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601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245"/>
        <w:gridCol w:w="2835"/>
        <w:gridCol w:w="4678"/>
      </w:tblGrid>
      <w:tr w:rsidR="00575109" w:rsidRPr="0062669E" w14:paraId="19974EF8" w14:textId="18B9ABCE" w:rsidTr="002A0A7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F87763" w14:textId="18934392" w:rsidR="00575109" w:rsidRPr="0062669E" w:rsidRDefault="009F64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articipant ID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355A6F2" w14:textId="734A407E" w:rsidR="00575109" w:rsidRPr="0062669E" w:rsidRDefault="00665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575109" w:rsidRPr="0062669E">
              <w:rPr>
                <w:rFonts w:ascii="Times New Roman" w:hAnsi="Times New Roman" w:cs="Times New Roman"/>
                <w:sz w:val="24"/>
                <w:szCs w:val="24"/>
              </w:rPr>
              <w:t>ord/phrase (relevant to categories included)</w:t>
            </w:r>
            <w:r w:rsidR="00C91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1963">
              <w:rPr>
                <w:rFonts w:ascii="Times New Roman" w:hAnsi="Times New Roman" w:cs="Times New Roman"/>
                <w:sz w:val="24"/>
                <w:szCs w:val="24"/>
              </w:rPr>
              <w:t>in bolded tex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208D8BF" w14:textId="79C6C6E9" w:rsidR="00575109" w:rsidRPr="00C91A69" w:rsidRDefault="006A1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Evidence of negatio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D1E531D" w14:textId="23D6351E" w:rsidR="00575109" w:rsidRPr="0062669E" w:rsidRDefault="005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Relevant</w:t>
            </w:r>
            <w:r w:rsidR="00E34023"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LIWC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4023" w:rsidRPr="0062669E">
              <w:rPr>
                <w:rFonts w:ascii="Times New Roman" w:hAnsi="Times New Roman" w:cs="Times New Roman"/>
                <w:sz w:val="24"/>
                <w:szCs w:val="24"/>
              </w:rPr>
              <w:t>subcategory</w:t>
            </w:r>
          </w:p>
          <w:p w14:paraId="2600C193" w14:textId="77DB8F82" w:rsidR="003F5DD8" w:rsidRPr="0062669E" w:rsidRDefault="003F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75109" w:rsidRPr="0062669E" w14:paraId="13F67124" w14:textId="060EDFAD" w:rsidTr="002A0A71">
        <w:tc>
          <w:tcPr>
            <w:tcW w:w="1843" w:type="dxa"/>
            <w:tcBorders>
              <w:top w:val="single" w:sz="4" w:space="0" w:color="auto"/>
            </w:tcBorders>
          </w:tcPr>
          <w:p w14:paraId="5CBD40C1" w14:textId="31363266" w:rsidR="00575109" w:rsidRPr="0062669E" w:rsidRDefault="005751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HP2 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16A53BD" w14:textId="77777777" w:rsidR="00575109" w:rsidRPr="0062669E" w:rsidRDefault="00771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575109"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ily</w:t>
            </w:r>
            <w:r w:rsidR="00575109"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living</w:t>
            </w:r>
          </w:p>
          <w:p w14:paraId="1D8AA57F" w14:textId="4C58E23F" w:rsidR="00FD1607" w:rsidRPr="0062669E" w:rsidRDefault="00FD1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somewhere </w:t>
            </w:r>
          </w:p>
          <w:p w14:paraId="58FE7405" w14:textId="77777777" w:rsidR="00771D87" w:rsidRPr="0062669E" w:rsidRDefault="007A0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orking with her </w:t>
            </w:r>
            <w:proofErr w:type="gramStart"/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ex university</w:t>
            </w:r>
            <w:proofErr w:type="gramEnd"/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ends</w:t>
            </w:r>
          </w:p>
          <w:p w14:paraId="383A9EC5" w14:textId="77777777" w:rsidR="005D4E79" w:rsidRPr="0062669E" w:rsidRDefault="005D4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abl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lso have had a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</w:t>
            </w:r>
          </w:p>
          <w:p w14:paraId="396F081F" w14:textId="77777777" w:rsidR="005D4E79" w:rsidRPr="0062669E" w:rsidRDefault="005D4E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Partner may be the biological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</w:t>
            </w:r>
          </w:p>
          <w:p w14:paraId="155766BD" w14:textId="77777777" w:rsidR="005D4E79" w:rsidRPr="0062669E" w:rsidRDefault="00A4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Early years post </w:t>
            </w:r>
            <w:proofErr w:type="spellStart"/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uni</w:t>
            </w:r>
            <w:proofErr w:type="spellEnd"/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r w:rsidRPr="004505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at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</w:t>
            </w:r>
          </w:p>
          <w:p w14:paraId="4B810CC0" w14:textId="71C8C1B7" w:rsidR="00A4407D" w:rsidRPr="0062669E" w:rsidRDefault="00A44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rd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D5C5935" w14:textId="51489A03" w:rsidR="00575109" w:rsidRPr="00C91A69" w:rsidRDefault="003C1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32855AFA" w14:textId="77777777" w:rsidR="00476A15" w:rsidRPr="00C91A69" w:rsidRDefault="00476A15" w:rsidP="00476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79D67CA8" w14:textId="77777777" w:rsidR="00476A15" w:rsidRPr="00C91A69" w:rsidRDefault="00476A15" w:rsidP="00476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51623B4" w14:textId="77777777" w:rsidR="00476A15" w:rsidRPr="00C91A69" w:rsidRDefault="00476A15" w:rsidP="00476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C992D8A" w14:textId="77777777" w:rsidR="00476A15" w:rsidRPr="00C91A69" w:rsidRDefault="00476A15" w:rsidP="00476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23F1340C" w14:textId="77777777" w:rsidR="00476A15" w:rsidRPr="00C91A69" w:rsidRDefault="00476A15" w:rsidP="00476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36A22F3" w14:textId="324DA0A8" w:rsidR="005D4E79" w:rsidRPr="00C91A69" w:rsidRDefault="00930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314CBEF2" w14:textId="77777777" w:rsidR="00575109" w:rsidRPr="0062669E" w:rsidRDefault="0043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71FD6CED" w14:textId="23318903" w:rsidR="00FD1607" w:rsidRPr="0062669E" w:rsidRDefault="00FD16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Tentativeness</w:t>
            </w:r>
          </w:p>
          <w:p w14:paraId="4DF89C33" w14:textId="24E6DB14" w:rsidR="00433851" w:rsidRPr="0062669E" w:rsidRDefault="0043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  <w:p w14:paraId="0212BF14" w14:textId="2123298A" w:rsidR="00433851" w:rsidRPr="0062669E" w:rsidRDefault="00D65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tative</w:t>
            </w:r>
            <w:r w:rsidR="002B6C12">
              <w:rPr>
                <w:rFonts w:ascii="Times New Roman" w:hAnsi="Times New Roman" w:cs="Times New Roman"/>
                <w:sz w:val="24"/>
                <w:szCs w:val="24"/>
              </w:rPr>
              <w:t>ness</w:t>
            </w:r>
            <w:r w:rsidR="00121A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33851"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71DD4499" w14:textId="4B402329" w:rsidR="00433851" w:rsidRPr="0062669E" w:rsidRDefault="0043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1E17EE2B" w14:textId="11427387" w:rsidR="00433851" w:rsidRPr="0062669E" w:rsidRDefault="00121A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  <w:r w:rsidR="007B0158">
              <w:rPr>
                <w:rFonts w:ascii="Times New Roman" w:hAnsi="Times New Roman" w:cs="Times New Roman"/>
                <w:sz w:val="24"/>
                <w:szCs w:val="24"/>
              </w:rPr>
              <w:t xml:space="preserve"> (two occurrences)</w:t>
            </w:r>
          </w:p>
          <w:p w14:paraId="03A796F7" w14:textId="2D036D45" w:rsidR="00433851" w:rsidRPr="0062669E" w:rsidRDefault="00433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</w:tc>
      </w:tr>
      <w:tr w:rsidR="00575109" w:rsidRPr="0062669E" w14:paraId="1E2C1898" w14:textId="4F572E2A" w:rsidTr="002A0A71">
        <w:tc>
          <w:tcPr>
            <w:tcW w:w="1843" w:type="dxa"/>
          </w:tcPr>
          <w:p w14:paraId="705F37D5" w14:textId="2AB03FC9" w:rsidR="00575109" w:rsidRPr="0062669E" w:rsidRDefault="00575109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HP6</w:t>
            </w:r>
          </w:p>
        </w:tc>
        <w:tc>
          <w:tcPr>
            <w:tcW w:w="5245" w:type="dxa"/>
          </w:tcPr>
          <w:p w14:paraId="2DAEE23E" w14:textId="77777777" w:rsidR="00575109" w:rsidRPr="0062669E" w:rsidRDefault="008E587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qualifications</w:t>
            </w:r>
          </w:p>
          <w:p w14:paraId="1409BB8D" w14:textId="77777777" w:rsidR="00237A9B" w:rsidRPr="0062669E" w:rsidRDefault="00237A9B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It is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d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work</w:t>
            </w:r>
          </w:p>
          <w:p w14:paraId="31A5AF9B" w14:textId="57BD46F6" w:rsidR="00331AEA" w:rsidRPr="0062669E" w:rsidRDefault="00331AE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r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that I will not earn enough</w:t>
            </w:r>
          </w:p>
          <w:p w14:paraId="26266F74" w14:textId="77777777" w:rsidR="00237A9B" w:rsidRPr="0062669E" w:rsidRDefault="00237A9B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omeone in th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s</w:t>
            </w:r>
          </w:p>
          <w:p w14:paraId="47085D84" w14:textId="77777777" w:rsidR="00237A9B" w:rsidRPr="0062669E" w:rsidRDefault="00237A9B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jo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myself in other ways</w:t>
            </w:r>
          </w:p>
          <w:p w14:paraId="01356A44" w14:textId="77777777" w:rsidR="00E2128E" w:rsidRPr="0062669E" w:rsidRDefault="00E2128E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Close relationship with my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m</w:t>
            </w:r>
          </w:p>
          <w:p w14:paraId="39026AE7" w14:textId="256D122D" w:rsidR="00BA6D58" w:rsidRPr="0062669E" w:rsidRDefault="00BA6D5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I get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r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t times</w:t>
            </w:r>
          </w:p>
          <w:p w14:paraId="3CC855C0" w14:textId="3746543F" w:rsidR="000A56C3" w:rsidRPr="0062669E" w:rsidRDefault="000A56C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ho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ed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when I was 13</w:t>
            </w:r>
          </w:p>
          <w:p w14:paraId="2721F784" w14:textId="5E265A05" w:rsidR="00065BB4" w:rsidRPr="0062669E" w:rsidRDefault="00065BB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Life is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fair</w:t>
            </w:r>
          </w:p>
        </w:tc>
        <w:tc>
          <w:tcPr>
            <w:tcW w:w="2835" w:type="dxa"/>
          </w:tcPr>
          <w:p w14:paraId="457EE826" w14:textId="77777777" w:rsidR="00476A15" w:rsidRPr="00C91A69" w:rsidRDefault="00476A15" w:rsidP="00476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202056BB" w14:textId="77777777" w:rsidR="00930FBF" w:rsidRPr="00C91A69" w:rsidRDefault="00930FBF" w:rsidP="00930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FF6B90E" w14:textId="77777777" w:rsidR="00930FBF" w:rsidRPr="00C91A69" w:rsidRDefault="00930FBF" w:rsidP="00930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24AA3C2" w14:textId="77777777" w:rsidR="00930FBF" w:rsidRPr="00C91A69" w:rsidRDefault="00930FBF" w:rsidP="00930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705A0384" w14:textId="77777777" w:rsidR="00930FBF" w:rsidRPr="00C91A69" w:rsidRDefault="00930FBF" w:rsidP="00930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ADA5E65" w14:textId="77777777" w:rsidR="00930FBF" w:rsidRPr="00C91A69" w:rsidRDefault="00930FBF" w:rsidP="00930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0156511" w14:textId="77777777" w:rsidR="00930FBF" w:rsidRPr="00C91A69" w:rsidRDefault="00930FBF" w:rsidP="00930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F574292" w14:textId="77777777" w:rsidR="00930FBF" w:rsidRPr="00C91A69" w:rsidRDefault="00930FBF" w:rsidP="00930F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FEDEAB5" w14:textId="0094C8CF" w:rsidR="005712B2" w:rsidRPr="00C91A69" w:rsidRDefault="00930FB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28FA2BFB" w14:textId="77777777" w:rsidR="00575109" w:rsidRPr="0062669E" w:rsidRDefault="000A56C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1B13A6BA" w14:textId="77777777" w:rsidR="000A56C3" w:rsidRPr="0062669E" w:rsidRDefault="000A56C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</w:t>
            </w:r>
            <w:r w:rsidR="00DB1784" w:rsidRPr="0062669E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</w:p>
          <w:p w14:paraId="03244D7F" w14:textId="60039C86" w:rsidR="00DB1784" w:rsidRPr="0062669E" w:rsidRDefault="00DB178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  <w:p w14:paraId="23511DA7" w14:textId="39433566" w:rsidR="00DB1784" w:rsidRPr="0062669E" w:rsidRDefault="00DB178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r w:rsidR="007B01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4558EA6A" w14:textId="77777777" w:rsidR="00DB1784" w:rsidRPr="0062669E" w:rsidRDefault="00DB178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4C46EE72" w14:textId="77777777" w:rsidR="00DB1784" w:rsidRPr="0062669E" w:rsidRDefault="00DB178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</w:p>
          <w:p w14:paraId="2F9D1A12" w14:textId="77777777" w:rsidR="00DB1784" w:rsidRPr="0062669E" w:rsidRDefault="00DB178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Angry </w:t>
            </w:r>
          </w:p>
          <w:p w14:paraId="06C82BF1" w14:textId="1E235F21" w:rsidR="00DB1784" w:rsidRPr="0062669E" w:rsidRDefault="00DB178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5E92D015" w14:textId="127ADF36" w:rsidR="00DB1784" w:rsidRPr="0062669E" w:rsidRDefault="005712B2" w:rsidP="00571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  <w:r w:rsidR="002E4C3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  <w:proofErr w:type="spellStart"/>
            <w:proofErr w:type="gramStart"/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r w:rsidR="002E4C3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21A56">
              <w:rPr>
                <w:rFonts w:ascii="Times New Roman" w:hAnsi="Times New Roman" w:cs="Times New Roman"/>
                <w:sz w:val="24"/>
                <w:szCs w:val="24"/>
              </w:rPr>
              <w:t>Sadness</w:t>
            </w:r>
            <w:proofErr w:type="spellEnd"/>
            <w:proofErr w:type="gramEnd"/>
          </w:p>
        </w:tc>
      </w:tr>
      <w:tr w:rsidR="00575109" w:rsidRPr="0062669E" w14:paraId="0F126B1C" w14:textId="414592C4" w:rsidTr="002A0A71">
        <w:tc>
          <w:tcPr>
            <w:tcW w:w="1843" w:type="dxa"/>
          </w:tcPr>
          <w:p w14:paraId="1CB83372" w14:textId="281A2567" w:rsidR="00575109" w:rsidRPr="0062669E" w:rsidRDefault="00575109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HP13</w:t>
            </w:r>
          </w:p>
        </w:tc>
        <w:tc>
          <w:tcPr>
            <w:tcW w:w="5245" w:type="dxa"/>
          </w:tcPr>
          <w:p w14:paraId="2F202C8B" w14:textId="77777777" w:rsidR="00575109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ppy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life</w:t>
            </w:r>
          </w:p>
          <w:p w14:paraId="2D6790CC" w14:textId="77777777" w:rsidR="003F5DD8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Cause them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nd ar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rful</w:t>
            </w:r>
          </w:p>
          <w:p w14:paraId="0DBFF76A" w14:textId="77777777" w:rsidR="003F5DD8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Having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</w:t>
            </w:r>
          </w:p>
          <w:p w14:paraId="5FA1DB14" w14:textId="6151572B" w:rsidR="00E2128E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Future is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cided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6059C9E3" w14:textId="77777777" w:rsidR="008B7DD3" w:rsidRPr="00C91A69" w:rsidRDefault="008B7DD3" w:rsidP="008B7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BFCCD56" w14:textId="77777777" w:rsidR="008B7DD3" w:rsidRPr="00C91A69" w:rsidRDefault="008B7DD3" w:rsidP="008B7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7C0E4626" w14:textId="77777777" w:rsidR="008B7DD3" w:rsidRPr="00C91A69" w:rsidRDefault="008B7DD3" w:rsidP="008B7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19A670A" w14:textId="2D0B6425" w:rsidR="00575109" w:rsidRPr="00C91A69" w:rsidRDefault="008B7DD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18D3370E" w14:textId="77777777" w:rsidR="00575109" w:rsidRPr="0062669E" w:rsidRDefault="00B34C02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7ED9CC30" w14:textId="690F1019" w:rsidR="00B34C02" w:rsidRPr="0062669E" w:rsidRDefault="00B6325C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r w:rsidR="002E4C3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2D720D82" w14:textId="77777777" w:rsidR="00B6325C" w:rsidRPr="0062669E" w:rsidRDefault="00B6325C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 word</w:t>
            </w:r>
          </w:p>
          <w:p w14:paraId="251C3A94" w14:textId="0E76C3C8" w:rsidR="007954BB" w:rsidRPr="0062669E" w:rsidRDefault="007954BB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Tentative</w:t>
            </w:r>
            <w:r w:rsidR="00121A56">
              <w:rPr>
                <w:rFonts w:ascii="Times New Roman" w:hAnsi="Times New Roman" w:cs="Times New Roman"/>
                <w:sz w:val="24"/>
                <w:szCs w:val="24"/>
              </w:rPr>
              <w:t>, Discrepancy</w:t>
            </w:r>
          </w:p>
        </w:tc>
      </w:tr>
      <w:tr w:rsidR="00575109" w:rsidRPr="0062669E" w14:paraId="5CE6A5A4" w14:textId="46FFFD48" w:rsidTr="002A0A71">
        <w:tc>
          <w:tcPr>
            <w:tcW w:w="1843" w:type="dxa"/>
          </w:tcPr>
          <w:p w14:paraId="50A3B9DB" w14:textId="14B89137" w:rsidR="00575109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HP17</w:t>
            </w:r>
          </w:p>
        </w:tc>
        <w:tc>
          <w:tcPr>
            <w:tcW w:w="5245" w:type="dxa"/>
          </w:tcPr>
          <w:p w14:paraId="5E5A0CDB" w14:textId="77777777" w:rsidR="00575109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Living with his own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ends</w:t>
            </w:r>
          </w:p>
          <w:p w14:paraId="069503B5" w14:textId="7E27D4CB" w:rsidR="003F5DD8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y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not have a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of his own</w:t>
            </w:r>
          </w:p>
          <w:p w14:paraId="335C97FB" w14:textId="77777777" w:rsidR="00017D69" w:rsidRPr="0062669E" w:rsidRDefault="00017D69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6B39D2" w14:textId="17FD7C8E" w:rsidR="003F5DD8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ith his littl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ther</w:t>
            </w:r>
          </w:p>
          <w:p w14:paraId="452B55B4" w14:textId="23CCFD2E" w:rsidR="003F5DD8" w:rsidRPr="0062669E" w:rsidRDefault="003F5DD8" w:rsidP="00E340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Be able to manage his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2835" w:type="dxa"/>
          </w:tcPr>
          <w:p w14:paraId="2D0E71EF" w14:textId="77777777" w:rsidR="008B7DD3" w:rsidRPr="00C91A69" w:rsidRDefault="008B7DD3" w:rsidP="008B7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3B6DA66" w14:textId="281DADF3" w:rsidR="003F5DD8" w:rsidRPr="00C91A69" w:rsidRDefault="00C95EA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Yes, but </w:t>
            </w:r>
            <w:r w:rsidR="00C91A69" w:rsidRPr="00C91A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may </w:t>
            </w:r>
            <w:r w:rsidR="00DE7D6F" w:rsidRPr="00C91A6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 may not</w:t>
            </w:r>
            <w:r w:rsidR="00C91A69" w:rsidRPr="00C91A6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7D69" w:rsidRPr="00C91A69">
              <w:rPr>
                <w:rFonts w:ascii="Times New Roman" w:hAnsi="Times New Roman" w:cs="Times New Roman"/>
                <w:sz w:val="24"/>
                <w:szCs w:val="24"/>
              </w:rPr>
              <w:t>negate each other’s effect</w:t>
            </w:r>
          </w:p>
          <w:p w14:paraId="319A0A58" w14:textId="77777777" w:rsidR="008B7DD3" w:rsidRPr="00C91A69" w:rsidRDefault="008B7DD3" w:rsidP="008B7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341DF89A" w14:textId="27F95DAF" w:rsidR="003F5DD8" w:rsidRPr="00C91A69" w:rsidRDefault="008B7DD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74402B97" w14:textId="68C0D36A" w:rsidR="00575109" w:rsidRPr="0062669E" w:rsidRDefault="00D52A7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r w:rsidR="002E4C3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  <w:p w14:paraId="69138E80" w14:textId="48F3EFEE" w:rsidR="008E07DF" w:rsidRDefault="001054CB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Tentative</w:t>
            </w:r>
            <w:r w:rsidR="001B3343">
              <w:rPr>
                <w:rFonts w:ascii="Times New Roman" w:hAnsi="Times New Roman" w:cs="Times New Roman"/>
                <w:sz w:val="24"/>
                <w:szCs w:val="24"/>
              </w:rPr>
              <w:t>ness</w:t>
            </w:r>
            <w:r w:rsidR="00F97259">
              <w:rPr>
                <w:rFonts w:ascii="Times New Roman" w:hAnsi="Times New Roman" w:cs="Times New Roman"/>
                <w:sz w:val="24"/>
                <w:szCs w:val="24"/>
              </w:rPr>
              <w:t xml:space="preserve"> (two occurrences),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702068CF" w14:textId="77777777" w:rsidR="00017D69" w:rsidRPr="0062669E" w:rsidRDefault="00017D69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0612A" w14:textId="0F69CD75" w:rsidR="00B977F7" w:rsidRPr="0062669E" w:rsidRDefault="00B977F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65A491DD" w14:textId="17B4D944" w:rsidR="001054CB" w:rsidRPr="0062669E" w:rsidRDefault="00DF379C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</w:tr>
      <w:tr w:rsidR="00575109" w:rsidRPr="0062669E" w14:paraId="313D4419" w14:textId="757CBBE6" w:rsidTr="002A0A71">
        <w:tc>
          <w:tcPr>
            <w:tcW w:w="1843" w:type="dxa"/>
          </w:tcPr>
          <w:p w14:paraId="176D7F17" w14:textId="1D31A3F0" w:rsidR="00575109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HP23</w:t>
            </w:r>
          </w:p>
        </w:tc>
        <w:tc>
          <w:tcPr>
            <w:tcW w:w="5245" w:type="dxa"/>
          </w:tcPr>
          <w:p w14:paraId="782DC0EB" w14:textId="77777777" w:rsidR="00575109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ill be of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mood</w:t>
            </w:r>
          </w:p>
          <w:p w14:paraId="1F28077F" w14:textId="77777777" w:rsidR="003F5DD8" w:rsidRPr="0062669E" w:rsidRDefault="003F5DD8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ill not find life very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filling</w:t>
            </w:r>
          </w:p>
          <w:p w14:paraId="049F342C" w14:textId="1B6CB1E5" w:rsidR="00080747" w:rsidRPr="0062669E" w:rsidRDefault="00080747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</w:p>
          <w:p w14:paraId="602B44B8" w14:textId="39B352E4" w:rsidR="000A2FD7" w:rsidRPr="0062669E" w:rsidRDefault="000A2FD7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</w:p>
          <w:p w14:paraId="042FD225" w14:textId="1EAE51AE" w:rsidR="003C679D" w:rsidRPr="0062669E" w:rsidRDefault="003C679D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</w:p>
          <w:p w14:paraId="18F994DE" w14:textId="0149177A" w:rsidR="003F5DD8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ill not have fallen in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ve</w:t>
            </w:r>
          </w:p>
        </w:tc>
        <w:tc>
          <w:tcPr>
            <w:tcW w:w="2835" w:type="dxa"/>
          </w:tcPr>
          <w:p w14:paraId="407082AC" w14:textId="77777777" w:rsidR="00B3768D" w:rsidRPr="00C91A69" w:rsidRDefault="00B3768D" w:rsidP="00B3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  <w:p w14:paraId="2ECE68E2" w14:textId="77777777" w:rsidR="00B22AE6" w:rsidRPr="00C91A69" w:rsidRDefault="00B22AE6" w:rsidP="00B3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Yes [not]</w:t>
            </w:r>
          </w:p>
          <w:p w14:paraId="581ACBE1" w14:textId="25E073FD" w:rsidR="00B3768D" w:rsidRPr="00C91A69" w:rsidRDefault="00B3768D" w:rsidP="00B3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4E4E1182" w14:textId="77777777" w:rsidR="00B3768D" w:rsidRPr="00C91A69" w:rsidRDefault="00B3768D" w:rsidP="00B3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D956B40" w14:textId="77777777" w:rsidR="00B3768D" w:rsidRPr="00C91A69" w:rsidRDefault="00B3768D" w:rsidP="00B37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EB14828" w14:textId="32807B95" w:rsidR="003F5DD8" w:rsidRPr="00C91A69" w:rsidRDefault="00C95EA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  <w:r w:rsidR="00B22AE6" w:rsidRPr="00C91A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="00B22AE6" w:rsidRPr="00C91A6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678" w:type="dxa"/>
          </w:tcPr>
          <w:p w14:paraId="271366B5" w14:textId="0F3F5473" w:rsidR="00575109" w:rsidRPr="0062669E" w:rsidRDefault="00CB2FB9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ative emotion</w:t>
            </w:r>
          </w:p>
          <w:p w14:paraId="7FCC7F0C" w14:textId="70D22B5E" w:rsidR="00A560F1" w:rsidRPr="0062669E" w:rsidRDefault="00A560F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0A9720A5" w14:textId="5067AC1A" w:rsidR="00080747" w:rsidRPr="0062669E" w:rsidRDefault="000A2FD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Tentativeness</w:t>
            </w:r>
          </w:p>
          <w:p w14:paraId="6C172F1F" w14:textId="253536A1" w:rsidR="000A2FD7" w:rsidRPr="0062669E" w:rsidRDefault="000A2FD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Tentativeness</w:t>
            </w:r>
          </w:p>
          <w:p w14:paraId="2784C744" w14:textId="2F0F4352" w:rsidR="003C679D" w:rsidRPr="0062669E" w:rsidRDefault="003C679D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Tentativeness </w:t>
            </w:r>
          </w:p>
          <w:p w14:paraId="4D4166FB" w14:textId="1055348F" w:rsidR="00A560F1" w:rsidRPr="0062669E" w:rsidRDefault="00A560F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itive emotion</w:t>
            </w:r>
          </w:p>
        </w:tc>
      </w:tr>
      <w:tr w:rsidR="00575109" w:rsidRPr="0062669E" w14:paraId="7FB5DB4F" w14:textId="611891E9" w:rsidTr="002A0A71">
        <w:tc>
          <w:tcPr>
            <w:tcW w:w="1843" w:type="dxa"/>
          </w:tcPr>
          <w:p w14:paraId="49406808" w14:textId="2B1926FE" w:rsidR="00575109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P28</w:t>
            </w:r>
          </w:p>
        </w:tc>
        <w:tc>
          <w:tcPr>
            <w:tcW w:w="5245" w:type="dxa"/>
          </w:tcPr>
          <w:p w14:paraId="6C715624" w14:textId="77777777" w:rsidR="00575109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Found a career sh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joys</w:t>
            </w:r>
          </w:p>
          <w:p w14:paraId="740E7D62" w14:textId="77777777" w:rsidR="003F5DD8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llbeing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nd achievement</w:t>
            </w:r>
          </w:p>
          <w:p w14:paraId="0B403FEC" w14:textId="77777777" w:rsidR="003F5DD8" w:rsidRPr="0062669E" w:rsidRDefault="003F5DD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p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ving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  <w:p w14:paraId="0ED22144" w14:textId="77777777" w:rsidR="003F5DD8" w:rsidRPr="0062669E" w:rsidRDefault="003F5DD8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Treat he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dly</w:t>
            </w:r>
          </w:p>
          <w:p w14:paraId="37811D0A" w14:textId="77777777" w:rsidR="00246995" w:rsidRPr="0062669E" w:rsidRDefault="0024699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nd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py</w:t>
            </w:r>
          </w:p>
          <w:p w14:paraId="46E3CED3" w14:textId="37CCDD7C" w:rsidR="00246995" w:rsidRPr="0062669E" w:rsidRDefault="00246995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</w:t>
            </w:r>
          </w:p>
        </w:tc>
        <w:tc>
          <w:tcPr>
            <w:tcW w:w="2835" w:type="dxa"/>
          </w:tcPr>
          <w:p w14:paraId="1F24073D" w14:textId="77777777" w:rsidR="006D5D98" w:rsidRPr="00C91A69" w:rsidRDefault="006D5D98" w:rsidP="006D5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7802777" w14:textId="77777777" w:rsidR="00047C35" w:rsidRPr="00C91A69" w:rsidRDefault="00047C35" w:rsidP="0004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2BFC2A5C" w14:textId="77777777" w:rsidR="00047C35" w:rsidRPr="00C91A69" w:rsidRDefault="00047C35" w:rsidP="0004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4648D0A" w14:textId="77777777" w:rsidR="00047C35" w:rsidRPr="00C91A69" w:rsidRDefault="00047C35" w:rsidP="0004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545E9E7" w14:textId="77777777" w:rsidR="00047C35" w:rsidRPr="00C91A69" w:rsidRDefault="00047C35" w:rsidP="00047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2C825F47" w14:textId="0C79203B" w:rsidR="00246995" w:rsidRPr="00C91A69" w:rsidRDefault="00047C3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09B5D6DA" w14:textId="77777777" w:rsidR="00575109" w:rsidRPr="0062669E" w:rsidRDefault="005336C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4F219A92" w14:textId="77777777" w:rsidR="00954976" w:rsidRPr="0062669E" w:rsidRDefault="00954976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06ED3578" w14:textId="214B01B5" w:rsidR="006544B1" w:rsidRPr="0062669E" w:rsidRDefault="006544B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gramStart"/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r w:rsidR="00F97259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proofErr w:type="gramEnd"/>
            <w:r w:rsidR="00F97259">
              <w:rPr>
                <w:rFonts w:ascii="Times New Roman" w:hAnsi="Times New Roman" w:cs="Times New Roman"/>
                <w:sz w:val="24"/>
                <w:szCs w:val="24"/>
              </w:rPr>
              <w:t>two occurrences)</w:t>
            </w:r>
          </w:p>
          <w:p w14:paraId="66788A67" w14:textId="77777777" w:rsidR="006544B1" w:rsidRPr="0062669E" w:rsidRDefault="006544B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3002BB06" w14:textId="2BBCE55C" w:rsidR="006544B1" w:rsidRPr="0062669E" w:rsidRDefault="006544B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  <w:r w:rsidR="00F97259">
              <w:rPr>
                <w:rFonts w:ascii="Times New Roman" w:hAnsi="Times New Roman" w:cs="Times New Roman"/>
                <w:sz w:val="24"/>
                <w:szCs w:val="24"/>
              </w:rPr>
              <w:t xml:space="preserve"> (two occurrences)</w:t>
            </w:r>
          </w:p>
          <w:p w14:paraId="06A2729C" w14:textId="36C41F4A" w:rsidR="006544B1" w:rsidRPr="0062669E" w:rsidRDefault="006544B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</w:p>
        </w:tc>
      </w:tr>
      <w:tr w:rsidR="00575109" w:rsidRPr="0062669E" w14:paraId="070D3B87" w14:textId="211391C8" w:rsidTr="002A0A71">
        <w:tc>
          <w:tcPr>
            <w:tcW w:w="1843" w:type="dxa"/>
          </w:tcPr>
          <w:p w14:paraId="3FD7388F" w14:textId="65E292EE" w:rsidR="00575109" w:rsidRPr="0062669E" w:rsidRDefault="00D2110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HP32</w:t>
            </w:r>
          </w:p>
        </w:tc>
        <w:tc>
          <w:tcPr>
            <w:tcW w:w="5245" w:type="dxa"/>
          </w:tcPr>
          <w:p w14:paraId="4C0877BB" w14:textId="466166CF" w:rsidR="00575109" w:rsidRPr="0062669E" w:rsidRDefault="002B789D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D21105"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ldren</w:t>
            </w:r>
          </w:p>
          <w:p w14:paraId="66F7CE3E" w14:textId="77777777" w:rsidR="002B789D" w:rsidRPr="0062669E" w:rsidRDefault="002B789D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phew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ece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thers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dad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ndad</w:t>
            </w:r>
          </w:p>
          <w:p w14:paraId="3EA19453" w14:textId="3E80E480" w:rsidR="00C07EAE" w:rsidRPr="0062669E" w:rsidRDefault="00023D2D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C07EAE"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ny</w:t>
            </w:r>
          </w:p>
        </w:tc>
        <w:tc>
          <w:tcPr>
            <w:tcW w:w="2835" w:type="dxa"/>
          </w:tcPr>
          <w:p w14:paraId="712058E7" w14:textId="77777777" w:rsidR="00EF0898" w:rsidRPr="00C91A69" w:rsidRDefault="00EF0898" w:rsidP="00EF0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72C4F2E" w14:textId="77777777" w:rsidR="00EF0898" w:rsidRPr="00C91A69" w:rsidRDefault="00EF0898" w:rsidP="00EF0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7C40DD7" w14:textId="1B739ACE" w:rsidR="00C07EAE" w:rsidRPr="00C91A69" w:rsidRDefault="00EF0898" w:rsidP="0062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6E607F98" w14:textId="6DAEB441" w:rsidR="00575109" w:rsidRPr="0062669E" w:rsidRDefault="00023D2D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2775FC16" w14:textId="4C3DAF8A" w:rsidR="00023D2D" w:rsidRPr="0062669E" w:rsidRDefault="00023D2D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r w:rsidR="002B6C12">
              <w:rPr>
                <w:rFonts w:ascii="Times New Roman" w:hAnsi="Times New Roman" w:cs="Times New Roman"/>
                <w:sz w:val="24"/>
                <w:szCs w:val="24"/>
              </w:rPr>
              <w:t xml:space="preserve"> (five occurrences)</w:t>
            </w:r>
          </w:p>
          <w:p w14:paraId="06CC6799" w14:textId="6F1B5A6A" w:rsidR="00023D2D" w:rsidRPr="0062669E" w:rsidRDefault="00023D2D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</w:tc>
      </w:tr>
      <w:tr w:rsidR="00575109" w:rsidRPr="0062669E" w14:paraId="2FDBB06E" w14:textId="6AAF0610" w:rsidTr="002A0A71">
        <w:tc>
          <w:tcPr>
            <w:tcW w:w="1843" w:type="dxa"/>
          </w:tcPr>
          <w:p w14:paraId="24375B66" w14:textId="461AFCC6" w:rsidR="00575109" w:rsidRPr="0062669E" w:rsidRDefault="00476B8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HP36</w:t>
            </w:r>
          </w:p>
        </w:tc>
        <w:tc>
          <w:tcPr>
            <w:tcW w:w="5245" w:type="dxa"/>
          </w:tcPr>
          <w:p w14:paraId="424969E4" w14:textId="194D0258" w:rsidR="00905C47" w:rsidRPr="0062669E" w:rsidRDefault="00905C4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  <w:r w:rsidR="00D34D46"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34D46" w:rsidRPr="0062669E">
              <w:rPr>
                <w:rFonts w:ascii="Times New Roman" w:hAnsi="Times New Roman" w:cs="Times New Roman"/>
                <w:sz w:val="24"/>
                <w:szCs w:val="24"/>
              </w:rPr>
              <w:t>have changed jobs</w:t>
            </w:r>
          </w:p>
          <w:p w14:paraId="43D51596" w14:textId="4AFF616D" w:rsidR="00575109" w:rsidRPr="002B6C12" w:rsidRDefault="00F905D1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6C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6837CE" w:rsidRPr="002B6C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fidence</w:t>
            </w:r>
          </w:p>
          <w:p w14:paraId="2493C75A" w14:textId="29FB1F53" w:rsidR="007D5DDC" w:rsidRPr="0062669E" w:rsidRDefault="00D34D46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  <w:r w:rsidR="004C34C4"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C34C4" w:rsidRPr="0062669E">
              <w:rPr>
                <w:rFonts w:ascii="Times New Roman" w:hAnsi="Times New Roman" w:cs="Times New Roman"/>
                <w:sz w:val="24"/>
                <w:szCs w:val="24"/>
              </w:rPr>
              <w:t>have been travelling</w:t>
            </w:r>
          </w:p>
          <w:p w14:paraId="4454CDB6" w14:textId="605C845D" w:rsidR="001F4D11" w:rsidRPr="0062669E" w:rsidRDefault="001F4D1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y possibly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have entered</w:t>
            </w:r>
          </w:p>
          <w:p w14:paraId="2FE24DFC" w14:textId="71E46FC0" w:rsidR="004C34C4" w:rsidRPr="0062669E" w:rsidRDefault="004C34C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have met a partner</w:t>
            </w:r>
          </w:p>
          <w:p w14:paraId="6C35FD3A" w14:textId="77777777" w:rsidR="00F905D1" w:rsidRPr="0062669E" w:rsidRDefault="00F905D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joying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her independence</w:t>
            </w:r>
          </w:p>
          <w:p w14:paraId="4AA0E844" w14:textId="77777777" w:rsidR="007B208A" w:rsidRPr="0062669E" w:rsidRDefault="007B208A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ffering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 little from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health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sues</w:t>
            </w:r>
          </w:p>
          <w:p w14:paraId="6A92B5A4" w14:textId="1B4AAAC2" w:rsidR="00266F78" w:rsidRPr="0062669E" w:rsidRDefault="00927DB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t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I think</w:t>
            </w:r>
          </w:p>
          <w:p w14:paraId="7ABA1591" w14:textId="4DA1F56C" w:rsidR="0013507D" w:rsidRPr="0062669E" w:rsidRDefault="0013507D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mindset</w:t>
            </w:r>
          </w:p>
        </w:tc>
        <w:tc>
          <w:tcPr>
            <w:tcW w:w="2835" w:type="dxa"/>
          </w:tcPr>
          <w:p w14:paraId="760F806F" w14:textId="77777777" w:rsidR="0062669E" w:rsidRPr="00C91A69" w:rsidRDefault="0062669E" w:rsidP="0062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4276F122" w14:textId="77777777" w:rsidR="0062669E" w:rsidRPr="00C91A69" w:rsidRDefault="0062669E" w:rsidP="0062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B8457E9" w14:textId="77777777" w:rsidR="0062669E" w:rsidRPr="00C91A69" w:rsidRDefault="0062669E" w:rsidP="0062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7FB271F" w14:textId="77777777" w:rsidR="0062669E" w:rsidRPr="00C91A69" w:rsidRDefault="0062669E" w:rsidP="0062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839BE91" w14:textId="77777777" w:rsidR="0062669E" w:rsidRPr="00C91A69" w:rsidRDefault="0062669E" w:rsidP="0062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016982A" w14:textId="77777777" w:rsidR="0062669E" w:rsidRPr="00C91A69" w:rsidRDefault="0062669E" w:rsidP="006266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4F7387E" w14:textId="75741EB8" w:rsidR="00927DBF" w:rsidRPr="00C91A69" w:rsidRDefault="00A5211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D35BAB6" w14:textId="3928AA1B" w:rsidR="007B208A" w:rsidRPr="00C91A69" w:rsidRDefault="0061512D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4FDA60BF" w14:textId="61A99CD9" w:rsidR="00717BCC" w:rsidRPr="00C91A69" w:rsidRDefault="0061512D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513C21AF" w14:textId="04133FAE" w:rsidR="00575109" w:rsidRPr="0062669E" w:rsidRDefault="007D5DDC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Tentativeness </w:t>
            </w:r>
          </w:p>
          <w:p w14:paraId="08E1A810" w14:textId="77777777" w:rsidR="004402E6" w:rsidRPr="0062669E" w:rsidRDefault="004402E6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58FF23E7" w14:textId="1DC7EBB9" w:rsidR="007D5DDC" w:rsidRPr="0062669E" w:rsidRDefault="00D34D46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Tentativeness </w:t>
            </w:r>
          </w:p>
          <w:p w14:paraId="0CDC3D91" w14:textId="37EE621A" w:rsidR="004C34C4" w:rsidRPr="0062669E" w:rsidRDefault="004C34C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Tentativeness </w:t>
            </w:r>
            <w:r w:rsidR="00717BCC">
              <w:rPr>
                <w:rFonts w:ascii="Times New Roman" w:hAnsi="Times New Roman" w:cs="Times New Roman"/>
                <w:sz w:val="24"/>
                <w:szCs w:val="24"/>
              </w:rPr>
              <w:t>(two occurrences)</w:t>
            </w:r>
          </w:p>
          <w:p w14:paraId="1279DD42" w14:textId="44982CB6" w:rsidR="001F4D11" w:rsidRPr="001B3343" w:rsidRDefault="001F4D1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43">
              <w:rPr>
                <w:rFonts w:ascii="Times New Roman" w:hAnsi="Times New Roman" w:cs="Times New Roman"/>
                <w:sz w:val="24"/>
                <w:szCs w:val="24"/>
              </w:rPr>
              <w:t xml:space="preserve">Tentativeness </w:t>
            </w:r>
          </w:p>
          <w:p w14:paraId="13AE5FEC" w14:textId="447DCABF" w:rsidR="00927DBF" w:rsidRPr="0062669E" w:rsidRDefault="00927DB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343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1D9C2F88" w14:textId="0F481B1A" w:rsidR="004402E6" w:rsidRPr="0062669E" w:rsidRDefault="004402E6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  <w:r w:rsidR="006C0B5F"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3549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6C0B5F" w:rsidRPr="0062669E">
              <w:rPr>
                <w:rFonts w:ascii="Times New Roman" w:hAnsi="Times New Roman" w:cs="Times New Roman"/>
                <w:sz w:val="24"/>
                <w:szCs w:val="24"/>
              </w:rPr>
              <w:t>sight,</w:t>
            </w:r>
            <w:r w:rsidR="004268D3"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5490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  <w:r w:rsidR="004268D3" w:rsidRPr="0062669E">
              <w:rPr>
                <w:rFonts w:ascii="Times New Roman" w:hAnsi="Times New Roman" w:cs="Times New Roman"/>
                <w:sz w:val="24"/>
                <w:szCs w:val="24"/>
              </w:rPr>
              <w:t>gative emotion</w:t>
            </w:r>
          </w:p>
          <w:p w14:paraId="4A198B1B" w14:textId="5EA745E9" w:rsidR="004C34C4" w:rsidRPr="0062669E" w:rsidRDefault="00CE32E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Differentiation </w:t>
            </w:r>
          </w:p>
          <w:p w14:paraId="57887777" w14:textId="51FA6A63" w:rsidR="00266F78" w:rsidRPr="0062669E" w:rsidRDefault="00B7706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</w:tc>
      </w:tr>
      <w:tr w:rsidR="00575109" w:rsidRPr="0062669E" w14:paraId="28F3DD62" w14:textId="295C0066" w:rsidTr="002A0A71">
        <w:tc>
          <w:tcPr>
            <w:tcW w:w="1843" w:type="dxa"/>
          </w:tcPr>
          <w:p w14:paraId="4679F72F" w14:textId="274A0769" w:rsidR="00575109" w:rsidRPr="0062669E" w:rsidRDefault="003742A9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HP45</w:t>
            </w:r>
          </w:p>
        </w:tc>
        <w:tc>
          <w:tcPr>
            <w:tcW w:w="5245" w:type="dxa"/>
          </w:tcPr>
          <w:p w14:paraId="31BE56C5" w14:textId="4CD01B87" w:rsidR="00A46E6F" w:rsidRPr="0062669E" w:rsidRDefault="00A46E6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t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ulled out after one year</w:t>
            </w:r>
          </w:p>
          <w:p w14:paraId="654D8EEB" w14:textId="62780756" w:rsidR="00271C58" w:rsidRPr="0062669E" w:rsidRDefault="00271C5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cause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I had met my partner</w:t>
            </w:r>
          </w:p>
          <w:p w14:paraId="3531334C" w14:textId="712CF8B1" w:rsidR="00575109" w:rsidRPr="0062669E" w:rsidRDefault="00B0110C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Going to have a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by</w:t>
            </w:r>
          </w:p>
          <w:p w14:paraId="7DF0E897" w14:textId="77777777" w:rsidR="00B0110C" w:rsidRPr="0062669E" w:rsidRDefault="00B0110C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n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was born</w:t>
            </w:r>
          </w:p>
          <w:p w14:paraId="52D12628" w14:textId="5EA953CF" w:rsidR="001434AB" w:rsidRPr="0062669E" w:rsidRDefault="001434AB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t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his arrival led to big changes</w:t>
            </w:r>
          </w:p>
          <w:p w14:paraId="288E747A" w14:textId="77777777" w:rsidR="00D63616" w:rsidRPr="0062669E" w:rsidRDefault="00D63616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A new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her</w:t>
            </w:r>
          </w:p>
          <w:p w14:paraId="0C2D60CB" w14:textId="77777777" w:rsidR="00D63616" w:rsidRPr="0062669E" w:rsidRDefault="00D63616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n’s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birth</w:t>
            </w:r>
          </w:p>
          <w:p w14:paraId="40F24A0A" w14:textId="243E7015" w:rsidR="002E4F7E" w:rsidRPr="0062669E" w:rsidRDefault="00765CDC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2E4F7E"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</w:t>
            </w:r>
          </w:p>
          <w:p w14:paraId="67F816A1" w14:textId="5757B6BC" w:rsidR="00E8651A" w:rsidRPr="0062669E" w:rsidRDefault="00E8651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t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am not sure how I would be able to cope</w:t>
            </w:r>
          </w:p>
          <w:p w14:paraId="5D93232A" w14:textId="77777777" w:rsidR="00765CDC" w:rsidRPr="0062669E" w:rsidRDefault="00765CDC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ried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bout finding a balance</w:t>
            </w:r>
          </w:p>
          <w:p w14:paraId="5F1FBE7F" w14:textId="0BCB6C54" w:rsidR="00A4548A" w:rsidRPr="0062669E" w:rsidRDefault="00A4548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cause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she feels like she</w:t>
            </w:r>
          </w:p>
          <w:p w14:paraId="500C9AD1" w14:textId="546805E4" w:rsidR="007A226A" w:rsidRPr="0062669E" w:rsidRDefault="00C31579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t f</w:t>
            </w:r>
            <w:r w:rsidR="007A226A"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</w:t>
            </w:r>
            <w:r w:rsidR="007A226A"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that I might be cooking forever</w:t>
            </w:r>
          </w:p>
        </w:tc>
        <w:tc>
          <w:tcPr>
            <w:tcW w:w="2835" w:type="dxa"/>
          </w:tcPr>
          <w:p w14:paraId="764E747B" w14:textId="5511D043" w:rsidR="00A46E6F" w:rsidRPr="00C91A69" w:rsidRDefault="00A5211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E4B1F59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35BE307E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1355D3F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8D4098C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39315736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2AE9CA62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323200E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204839E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2C2D03A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3C8FB7F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E9C2E7A" w14:textId="424A1082" w:rsidR="005E6BCB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369168E3" w14:textId="3002A522" w:rsidR="00A46E6F" w:rsidRPr="0062669E" w:rsidRDefault="00A065DB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Differentiation </w:t>
            </w:r>
          </w:p>
          <w:p w14:paraId="2FC6F033" w14:textId="6B1F9B30" w:rsidR="00271C58" w:rsidRPr="0062669E" w:rsidRDefault="00271C5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Causation </w:t>
            </w:r>
          </w:p>
          <w:p w14:paraId="4F28049C" w14:textId="5756960A" w:rsidR="00575109" w:rsidRPr="0062669E" w:rsidRDefault="00B7706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78439805" w14:textId="77777777" w:rsidR="00B7706E" w:rsidRPr="0062669E" w:rsidRDefault="00B7706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4CE87FC9" w14:textId="77884F4D" w:rsidR="001434AB" w:rsidRPr="0062669E" w:rsidRDefault="001434AB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r w:rsidR="002D655E" w:rsidRPr="0062669E">
              <w:rPr>
                <w:rFonts w:ascii="Times New Roman" w:hAnsi="Times New Roman" w:cs="Times New Roman"/>
                <w:sz w:val="24"/>
                <w:szCs w:val="24"/>
              </w:rPr>
              <w:t>fferentiation</w:t>
            </w:r>
          </w:p>
          <w:p w14:paraId="2E2BE6A9" w14:textId="07832329" w:rsidR="00B7706E" w:rsidRPr="0062669E" w:rsidRDefault="00B7706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17DC7ABD" w14:textId="77777777" w:rsidR="00B7706E" w:rsidRPr="0062669E" w:rsidRDefault="00B7706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1AB4C07F" w14:textId="77777777" w:rsidR="00B7706E" w:rsidRPr="0062669E" w:rsidRDefault="00B7706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1EED0676" w14:textId="5456B121" w:rsidR="00E8651A" w:rsidRPr="0062669E" w:rsidRDefault="00E8651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Differentiation </w:t>
            </w:r>
          </w:p>
          <w:p w14:paraId="20DE92CE" w14:textId="7CA69D49" w:rsidR="00B7706E" w:rsidRPr="0062669E" w:rsidRDefault="00B7706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Anxiety, </w:t>
            </w:r>
            <w:r w:rsidR="005E6BCB" w:rsidRPr="0062669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egative emotion</w:t>
            </w:r>
          </w:p>
          <w:p w14:paraId="51DAFF04" w14:textId="13A270DB" w:rsidR="00A4548A" w:rsidRPr="0062669E" w:rsidRDefault="00A4548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Causation</w:t>
            </w:r>
          </w:p>
          <w:p w14:paraId="49881FAC" w14:textId="37DDC4FD" w:rsidR="00B7706E" w:rsidRPr="0062669E" w:rsidRDefault="005E6BCB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Differentiation, </w:t>
            </w:r>
            <w:r w:rsidR="00B7706E"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Anxiety,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7706E" w:rsidRPr="0062669E">
              <w:rPr>
                <w:rFonts w:ascii="Times New Roman" w:hAnsi="Times New Roman" w:cs="Times New Roman"/>
                <w:sz w:val="24"/>
                <w:szCs w:val="24"/>
              </w:rPr>
              <w:t>egative emotion</w:t>
            </w:r>
          </w:p>
        </w:tc>
      </w:tr>
      <w:tr w:rsidR="00575109" w:rsidRPr="0062669E" w14:paraId="1FAE026F" w14:textId="0633E26E" w:rsidTr="002A0A71">
        <w:tc>
          <w:tcPr>
            <w:tcW w:w="1843" w:type="dxa"/>
          </w:tcPr>
          <w:p w14:paraId="6295BC56" w14:textId="0DC631E2" w:rsidR="00575109" w:rsidRPr="0062669E" w:rsidRDefault="00FF1CA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HP50</w:t>
            </w:r>
          </w:p>
        </w:tc>
        <w:tc>
          <w:tcPr>
            <w:tcW w:w="5245" w:type="dxa"/>
          </w:tcPr>
          <w:p w14:paraId="569F906D" w14:textId="77777777" w:rsidR="00575109" w:rsidRPr="0062669E" w:rsidRDefault="009621D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hough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it was a bit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ry</w:t>
            </w:r>
          </w:p>
          <w:p w14:paraId="42B9EAFC" w14:textId="58F6FB44" w:rsidR="009D5C60" w:rsidRPr="0062669E" w:rsidRDefault="009D5C60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 </w:t>
            </w:r>
            <w:r w:rsidR="0012095B" w:rsidRPr="0062669E">
              <w:rPr>
                <w:rFonts w:ascii="Times New Roman" w:hAnsi="Times New Roman" w:cs="Times New Roman"/>
                <w:sz w:val="24"/>
                <w:szCs w:val="24"/>
              </w:rPr>
              <w:t>newfound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</w:t>
            </w:r>
          </w:p>
          <w:p w14:paraId="6CBD0ACA" w14:textId="77777777" w:rsidR="009D5C60" w:rsidRPr="0062669E" w:rsidRDefault="009D5C60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An unexpected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ion</w:t>
            </w:r>
            <w:r w:rsidR="00F65508"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C7A025F" w14:textId="77777777" w:rsidR="00F65508" w:rsidRPr="0062669E" w:rsidRDefault="00F6550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till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ves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music</w:t>
            </w:r>
          </w:p>
          <w:p w14:paraId="7DE1D1C1" w14:textId="77777777" w:rsidR="00D54895" w:rsidRPr="0062669E" w:rsidRDefault="00D5489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Living in Glasgow with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ends</w:t>
            </w:r>
          </w:p>
          <w:p w14:paraId="61DF0059" w14:textId="3C72FA4E" w:rsidR="007144E3" w:rsidRPr="0062669E" w:rsidRDefault="0012095B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t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7144E3"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gramStart"/>
            <w:r w:rsidR="007144E3" w:rsidRPr="0062669E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  <w:proofErr w:type="gramEnd"/>
            <w:r w:rsidR="007144E3"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r w:rsidR="007144E3"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py</w:t>
            </w:r>
            <w:r w:rsidR="007144E3"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to be where she is</w:t>
            </w:r>
          </w:p>
          <w:p w14:paraId="2567099C" w14:textId="2FF2FAAC" w:rsidR="007144E3" w:rsidRPr="0062669E" w:rsidRDefault="007144E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is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sionate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bout</w:t>
            </w:r>
          </w:p>
        </w:tc>
        <w:tc>
          <w:tcPr>
            <w:tcW w:w="2835" w:type="dxa"/>
          </w:tcPr>
          <w:p w14:paraId="7C5F3EB3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  <w:p w14:paraId="57E7FA55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  <w:p w14:paraId="65E3639E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213877FE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085A056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706886DA" w14:textId="77777777" w:rsidR="00A52114" w:rsidRPr="00C91A69" w:rsidRDefault="00A52114" w:rsidP="00A52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7CE85B64" w14:textId="5AC09059" w:rsidR="007144E3" w:rsidRPr="00C91A69" w:rsidRDefault="00A52114" w:rsidP="008B4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7DC8F90E" w14:textId="4D35F860" w:rsidR="00575109" w:rsidRPr="0062669E" w:rsidRDefault="00A14D99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fferentiation, </w:t>
            </w:r>
            <w:r w:rsidR="00B7706E"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Anxiety, </w:t>
            </w:r>
            <w:r w:rsidR="00B045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7706E" w:rsidRPr="0062669E">
              <w:rPr>
                <w:rFonts w:ascii="Times New Roman" w:hAnsi="Times New Roman" w:cs="Times New Roman"/>
                <w:sz w:val="24"/>
                <w:szCs w:val="24"/>
              </w:rPr>
              <w:t>egative emotion</w:t>
            </w:r>
          </w:p>
          <w:p w14:paraId="13EB0116" w14:textId="128EC808" w:rsidR="00FC107A" w:rsidRPr="0062669E" w:rsidRDefault="00A131E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itive emotion</w:t>
            </w:r>
          </w:p>
          <w:p w14:paraId="34036C48" w14:textId="77777777" w:rsidR="00FC107A" w:rsidRPr="0062669E" w:rsidRDefault="00FC107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21FE3F33" w14:textId="77777777" w:rsidR="00A131EF" w:rsidRPr="0062669E" w:rsidRDefault="00A131E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0866B663" w14:textId="77777777" w:rsidR="00DA67F7" w:rsidRPr="0062669E" w:rsidRDefault="00A131E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  <w:r w:rsidR="00DA67F7" w:rsidRPr="0062669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629067C5" w14:textId="2D8ADE49" w:rsidR="00DA67F7" w:rsidRPr="0062669E" w:rsidRDefault="0012095B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Differentiation, </w:t>
            </w:r>
            <w:r w:rsidR="007B2DA6"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0F823A61" w14:textId="3CF967CC" w:rsidR="007B2DA6" w:rsidRPr="0062669E" w:rsidRDefault="007B2DA6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</w:tc>
      </w:tr>
      <w:tr w:rsidR="006E113E" w:rsidRPr="0062669E" w14:paraId="0BF72DD2" w14:textId="77777777" w:rsidTr="002A0A71">
        <w:tc>
          <w:tcPr>
            <w:tcW w:w="1843" w:type="dxa"/>
          </w:tcPr>
          <w:p w14:paraId="3720360F" w14:textId="5CB4CCC6" w:rsidR="006E113E" w:rsidRPr="0062669E" w:rsidRDefault="006E113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P1</w:t>
            </w:r>
          </w:p>
        </w:tc>
        <w:tc>
          <w:tcPr>
            <w:tcW w:w="5245" w:type="dxa"/>
          </w:tcPr>
          <w:p w14:paraId="03226A2F" w14:textId="77777777" w:rsidR="006E113E" w:rsidRPr="0062669E" w:rsidRDefault="00892CB0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uma</w:t>
            </w:r>
          </w:p>
          <w:p w14:paraId="3359EEDE" w14:textId="77777777" w:rsidR="00DA5360" w:rsidRPr="0062669E" w:rsidRDefault="00DA5360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use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st</w:t>
            </w:r>
          </w:p>
          <w:p w14:paraId="1216B04A" w14:textId="09423CC6" w:rsidR="006664DF" w:rsidRPr="0062669E" w:rsidRDefault="006664D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ful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experience</w:t>
            </w:r>
          </w:p>
          <w:p w14:paraId="5DDDC5AD" w14:textId="15B4FA40" w:rsidR="00F75137" w:rsidRPr="008357B2" w:rsidRDefault="00A67B17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ust </w:t>
            </w:r>
            <w:r w:rsidRPr="00BE35E7">
              <w:rPr>
                <w:rFonts w:ascii="Times New Roman" w:hAnsi="Times New Roman" w:cs="Times New Roman"/>
                <w:sz w:val="24"/>
                <w:szCs w:val="24"/>
              </w:rPr>
              <w:t>issues</w:t>
            </w:r>
          </w:p>
          <w:p w14:paraId="4B7C0371" w14:textId="77777777" w:rsidR="00C83CE6" w:rsidRPr="0062669E" w:rsidRDefault="00C83CE6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hat he wants and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joys</w:t>
            </w:r>
          </w:p>
          <w:p w14:paraId="50C7F278" w14:textId="60F8AB65" w:rsidR="00C90085" w:rsidRPr="0062669E" w:rsidRDefault="00C9008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y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be a scientist</w:t>
            </w:r>
          </w:p>
          <w:p w14:paraId="69C6B676" w14:textId="7487F06E" w:rsidR="008B7F67" w:rsidRPr="0062669E" w:rsidRDefault="008B7F6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He’ll find it very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d</w:t>
            </w:r>
          </w:p>
        </w:tc>
        <w:tc>
          <w:tcPr>
            <w:tcW w:w="2835" w:type="dxa"/>
          </w:tcPr>
          <w:p w14:paraId="72444AA4" w14:textId="77777777" w:rsidR="00E446D8" w:rsidRPr="00C91A69" w:rsidRDefault="00E446D8" w:rsidP="00E44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33398DDD" w14:textId="393C1204" w:rsidR="006833CD" w:rsidRPr="00C91A69" w:rsidRDefault="00C95EA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B22AE6"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Abuse</w:t>
            </w:r>
            <w:r w:rsidR="00B22AE6" w:rsidRPr="00C91A6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BD9835B" w14:textId="77777777" w:rsidR="00E446D8" w:rsidRPr="00C91A69" w:rsidRDefault="00E446D8" w:rsidP="00E44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22236D42" w14:textId="71A3AE64" w:rsidR="00F75137" w:rsidRPr="00C91A69" w:rsidRDefault="00690BD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[issues]</w:t>
            </w:r>
          </w:p>
          <w:p w14:paraId="6BE80256" w14:textId="77777777" w:rsidR="00E446D8" w:rsidRPr="00C91A69" w:rsidRDefault="00E446D8" w:rsidP="00E44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484039C0" w14:textId="77777777" w:rsidR="00E446D8" w:rsidRPr="00C91A69" w:rsidRDefault="00E446D8" w:rsidP="00E44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752C4FB" w14:textId="335AF1C0" w:rsidR="00F75137" w:rsidRPr="00C91A69" w:rsidRDefault="00E446D8" w:rsidP="00E44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76E40BFB" w14:textId="77777777" w:rsidR="006E113E" w:rsidRPr="0062669E" w:rsidRDefault="00FD3F5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3F9F1696" w14:textId="77777777" w:rsidR="00FD3F57" w:rsidRPr="0062669E" w:rsidRDefault="00FD3F5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, Positive emotion</w:t>
            </w:r>
          </w:p>
          <w:p w14:paraId="1938A87D" w14:textId="18C53BE6" w:rsidR="00F75137" w:rsidRPr="00B045A6" w:rsidRDefault="00F7513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5A6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090FD7AA" w14:textId="0E9F4DA5" w:rsidR="00F75137" w:rsidRPr="0062669E" w:rsidRDefault="00F7513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5A6">
              <w:rPr>
                <w:rFonts w:ascii="Times New Roman" w:hAnsi="Times New Roman" w:cs="Times New Roman"/>
                <w:sz w:val="24"/>
                <w:szCs w:val="24"/>
              </w:rPr>
              <w:t xml:space="preserve">Positive emotion, </w:t>
            </w:r>
            <w:r w:rsidR="000E734A" w:rsidRPr="00B045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045A6">
              <w:rPr>
                <w:rFonts w:ascii="Times New Roman" w:hAnsi="Times New Roman" w:cs="Times New Roman"/>
                <w:sz w:val="24"/>
                <w:szCs w:val="24"/>
              </w:rPr>
              <w:t>ositive emotion</w:t>
            </w:r>
          </w:p>
          <w:p w14:paraId="292B51D1" w14:textId="77777777" w:rsidR="00F75137" w:rsidRPr="0062669E" w:rsidRDefault="00F7513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6D80FBED" w14:textId="66DEBDBB" w:rsidR="00C90085" w:rsidRPr="0062669E" w:rsidRDefault="00C9008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Tentativeness </w:t>
            </w:r>
          </w:p>
          <w:p w14:paraId="0D5B8B2E" w14:textId="02A56D4E" w:rsidR="00F75137" w:rsidRPr="0062669E" w:rsidRDefault="00F7513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</w:tc>
      </w:tr>
      <w:tr w:rsidR="00575109" w:rsidRPr="0062669E" w14:paraId="57049577" w14:textId="1206595B" w:rsidTr="002A0A71">
        <w:tc>
          <w:tcPr>
            <w:tcW w:w="1843" w:type="dxa"/>
          </w:tcPr>
          <w:p w14:paraId="2486265E" w14:textId="1E4277F9" w:rsidR="00575109" w:rsidRPr="0062669E" w:rsidRDefault="00E46840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CP2</w:t>
            </w:r>
          </w:p>
        </w:tc>
        <w:tc>
          <w:tcPr>
            <w:tcW w:w="5245" w:type="dxa"/>
          </w:tcPr>
          <w:p w14:paraId="641C48EE" w14:textId="77777777" w:rsidR="00575109" w:rsidRPr="0062669E" w:rsidRDefault="006B720C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would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ve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to attend</w:t>
            </w:r>
          </w:p>
          <w:p w14:paraId="6A44D922" w14:textId="7DE909B9" w:rsidR="00D8145A" w:rsidRPr="0062669E" w:rsidRDefault="00D8145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</w:t>
            </w:r>
          </w:p>
          <w:p w14:paraId="013C4554" w14:textId="77777777" w:rsidR="00304E2E" w:rsidRPr="0062669E" w:rsidRDefault="00304E2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would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urish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in this </w:t>
            </w:r>
          </w:p>
          <w:p w14:paraId="7E4C9DA6" w14:textId="2C47EF70" w:rsidR="009F7018" w:rsidRPr="0062669E" w:rsidRDefault="009F701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t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has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ver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been </w:t>
            </w:r>
            <w:proofErr w:type="gramStart"/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  <w:proofErr w:type="gramEnd"/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free</w:t>
            </w:r>
          </w:p>
          <w:p w14:paraId="0A6853B8" w14:textId="77777777" w:rsidR="000E3721" w:rsidRPr="0062669E" w:rsidRDefault="000E3721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will have a small group of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ends</w:t>
            </w:r>
          </w:p>
          <w:p w14:paraId="73D516EF" w14:textId="1F6E370F" w:rsidR="000F35FC" w:rsidRPr="0062669E" w:rsidRDefault="000F35FC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t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the reality is</w:t>
            </w:r>
          </w:p>
          <w:p w14:paraId="11ADE417" w14:textId="77777777" w:rsidR="000E3721" w:rsidRPr="0062669E" w:rsidRDefault="000E372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is not very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t maintaining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endships</w:t>
            </w:r>
          </w:p>
          <w:p w14:paraId="497AB692" w14:textId="57A4AE2F" w:rsidR="00840F1B" w:rsidRPr="0062669E" w:rsidRDefault="000F35FC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3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t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I feel that s</w:t>
            </w:r>
            <w:r w:rsidR="00840F1B"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he will be </w:t>
            </w:r>
            <w:r w:rsidR="00840F1B"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py</w:t>
            </w:r>
            <w:r w:rsidR="00840F1B"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in that world</w:t>
            </w:r>
          </w:p>
        </w:tc>
        <w:tc>
          <w:tcPr>
            <w:tcW w:w="2835" w:type="dxa"/>
          </w:tcPr>
          <w:p w14:paraId="443BE96D" w14:textId="77777777" w:rsidR="006605C6" w:rsidRPr="00C91A69" w:rsidRDefault="006605C6" w:rsidP="00660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A822929" w14:textId="77777777" w:rsidR="006605C6" w:rsidRPr="00C91A69" w:rsidRDefault="006605C6" w:rsidP="00660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4C5FA365" w14:textId="77777777" w:rsidR="006605C6" w:rsidRPr="00C91A69" w:rsidRDefault="006605C6" w:rsidP="00660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4A99D9AE" w14:textId="77777777" w:rsidR="006605C6" w:rsidRPr="00C91A69" w:rsidRDefault="006605C6" w:rsidP="00660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716AAA7" w14:textId="77777777" w:rsidR="006605C6" w:rsidRPr="00C91A69" w:rsidRDefault="006605C6" w:rsidP="006605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764DC69" w14:textId="019C2CCC" w:rsidR="000F35FC" w:rsidRPr="00C91A69" w:rsidRDefault="0048659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459CC38" w14:textId="65FD042A" w:rsidR="000E3721" w:rsidRPr="00C91A69" w:rsidRDefault="008357B2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[</w:t>
            </w:r>
            <w:r w:rsidR="00486595" w:rsidRPr="00C91A69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3BAD164" w14:textId="0E900749" w:rsidR="00840F1B" w:rsidRPr="00C91A69" w:rsidRDefault="0048659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7AD08699" w14:textId="77777777" w:rsidR="00575109" w:rsidRPr="0062669E" w:rsidRDefault="00F7513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0EB1F6AB" w14:textId="7CE61B08" w:rsidR="00F75137" w:rsidRPr="0062669E" w:rsidRDefault="00F7513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Negative emotion, </w:t>
            </w:r>
            <w:r w:rsidR="00B045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xiety</w:t>
            </w:r>
          </w:p>
          <w:p w14:paraId="75869642" w14:textId="77777777" w:rsidR="00F55705" w:rsidRPr="0062669E" w:rsidRDefault="00F5570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25151931" w14:textId="4C50839B" w:rsidR="009F7018" w:rsidRPr="0062669E" w:rsidRDefault="00792FCD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Differentiation, Certainty, Negative emotion</w:t>
            </w:r>
          </w:p>
          <w:p w14:paraId="15662B1D" w14:textId="77777777" w:rsidR="00F55705" w:rsidRPr="0062669E" w:rsidRDefault="00F5570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  <w:p w14:paraId="7DA83730" w14:textId="641C793F" w:rsidR="000F35FC" w:rsidRPr="0062669E" w:rsidRDefault="000F35FC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Differentiation </w:t>
            </w:r>
          </w:p>
          <w:p w14:paraId="2F3D5818" w14:textId="4C091BFC" w:rsidR="00F55705" w:rsidRPr="0062669E" w:rsidRDefault="00583CC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emotion, </w:t>
            </w:r>
            <w:r w:rsidR="00F55705" w:rsidRPr="0062669E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  <w:p w14:paraId="189EC1CA" w14:textId="75302AF2" w:rsidR="00130BA3" w:rsidRPr="0062669E" w:rsidRDefault="000F35FC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Differentiation, </w:t>
            </w:r>
            <w:r w:rsidR="00130BA3"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</w:tc>
      </w:tr>
      <w:tr w:rsidR="00575109" w:rsidRPr="0062669E" w14:paraId="4BB75B69" w14:textId="1D7D3209" w:rsidTr="002A0A71">
        <w:tc>
          <w:tcPr>
            <w:tcW w:w="1843" w:type="dxa"/>
          </w:tcPr>
          <w:p w14:paraId="412A5394" w14:textId="5B2D510F" w:rsidR="00575109" w:rsidRPr="0062669E" w:rsidRDefault="006E67AB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CP6</w:t>
            </w:r>
          </w:p>
        </w:tc>
        <w:tc>
          <w:tcPr>
            <w:tcW w:w="5245" w:type="dxa"/>
          </w:tcPr>
          <w:p w14:paraId="75333503" w14:textId="77777777" w:rsidR="00E93421" w:rsidRPr="0062669E" w:rsidRDefault="00DD1A19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has a few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 friends</w:t>
            </w:r>
          </w:p>
          <w:p w14:paraId="64BBB56B" w14:textId="77777777" w:rsidR="00E93421" w:rsidRPr="0062669E" w:rsidRDefault="00E9342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Doesn’t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st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very many people</w:t>
            </w:r>
          </w:p>
          <w:p w14:paraId="3FB395C4" w14:textId="77777777" w:rsidR="00E93421" w:rsidRPr="0062669E" w:rsidRDefault="00E9342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In lots of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</w:p>
          <w:p w14:paraId="3C8B7EA9" w14:textId="77777777" w:rsidR="00E93421" w:rsidRPr="0062669E" w:rsidRDefault="00E9342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joys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the cinema</w:t>
            </w:r>
          </w:p>
          <w:p w14:paraId="561C4A2E" w14:textId="77777777" w:rsidR="00E93421" w:rsidRPr="0062669E" w:rsidRDefault="00E93421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will b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ud</w:t>
            </w:r>
          </w:p>
          <w:p w14:paraId="0FD52E29" w14:textId="40FD50FF" w:rsidR="00220D5F" w:rsidRPr="0062669E" w:rsidRDefault="00220D5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ought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she needed</w:t>
            </w:r>
          </w:p>
        </w:tc>
        <w:tc>
          <w:tcPr>
            <w:tcW w:w="2835" w:type="dxa"/>
          </w:tcPr>
          <w:p w14:paraId="69AD047E" w14:textId="44772AAA" w:rsidR="00575109" w:rsidRPr="00C91A69" w:rsidRDefault="00282B2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0A82237" w14:textId="11D18DD0" w:rsidR="00E93421" w:rsidRPr="00C91A69" w:rsidRDefault="00017D69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B22AE6" w:rsidRPr="00C91A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doesn’t</w:t>
            </w:r>
            <w:r w:rsidR="00B22AE6" w:rsidRPr="00C91A6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E1159DF" w14:textId="77777777" w:rsidR="00282B2A" w:rsidRPr="00C91A69" w:rsidRDefault="00282B2A" w:rsidP="00282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7E64F37" w14:textId="77777777" w:rsidR="00282B2A" w:rsidRPr="00C91A69" w:rsidRDefault="00282B2A" w:rsidP="00282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2D5EB9AB" w14:textId="77777777" w:rsidR="00282B2A" w:rsidRPr="00C91A69" w:rsidRDefault="00282B2A" w:rsidP="00282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05882C3" w14:textId="5928C6AA" w:rsidR="00220D5F" w:rsidRPr="00C91A69" w:rsidRDefault="00282B2A" w:rsidP="00282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05E3974A" w14:textId="0C1B44A8" w:rsidR="00575109" w:rsidRPr="0062669E" w:rsidRDefault="00130BA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  <w:r w:rsidR="001012F9">
              <w:rPr>
                <w:rFonts w:ascii="Times New Roman" w:hAnsi="Times New Roman" w:cs="Times New Roman"/>
                <w:sz w:val="24"/>
                <w:szCs w:val="24"/>
              </w:rPr>
              <w:t>, friends</w:t>
            </w:r>
          </w:p>
          <w:p w14:paraId="2DF97A0F" w14:textId="77777777" w:rsidR="00130BA3" w:rsidRPr="0062669E" w:rsidRDefault="00130BA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54DAB4C7" w14:textId="07617006" w:rsidR="0099370A" w:rsidRPr="0062669E" w:rsidRDefault="0099370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40DAAE3C" w14:textId="2D49B59C" w:rsidR="0099370A" w:rsidRPr="0062669E" w:rsidRDefault="0099370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0A8683DD" w14:textId="77777777" w:rsidR="00130BA3" w:rsidRPr="0062669E" w:rsidRDefault="0099370A" w:rsidP="00993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66F539F7" w14:textId="50728F59" w:rsidR="00220D5F" w:rsidRPr="0062669E" w:rsidRDefault="00220D5F" w:rsidP="00993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Insight </w:t>
            </w:r>
          </w:p>
        </w:tc>
      </w:tr>
      <w:tr w:rsidR="00575109" w:rsidRPr="0062669E" w14:paraId="488CFB5D" w14:textId="68BDA97F" w:rsidTr="002A0A71">
        <w:tc>
          <w:tcPr>
            <w:tcW w:w="1843" w:type="dxa"/>
          </w:tcPr>
          <w:p w14:paraId="21C9DFEA" w14:textId="79A65BB6" w:rsidR="00575109" w:rsidRPr="0062669E" w:rsidRDefault="00BA4F6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CP13</w:t>
            </w:r>
          </w:p>
        </w:tc>
        <w:tc>
          <w:tcPr>
            <w:tcW w:w="5245" w:type="dxa"/>
          </w:tcPr>
          <w:p w14:paraId="5C293063" w14:textId="77777777" w:rsidR="00575109" w:rsidRPr="0062669E" w:rsidRDefault="00BA4F6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is mor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7ABD363" w14:textId="77777777" w:rsidR="00BA4F6E" w:rsidRPr="0062669E" w:rsidRDefault="00BA4F6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joys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time with he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ends</w:t>
            </w:r>
          </w:p>
          <w:p w14:paraId="1C0403D1" w14:textId="359CE86F" w:rsidR="00B7157F" w:rsidRPr="0062669E" w:rsidRDefault="00B7157F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tly</w:t>
            </w:r>
          </w:p>
          <w:p w14:paraId="48AB511C" w14:textId="77777777" w:rsidR="00B7157F" w:rsidRPr="0062669E" w:rsidRDefault="00F860E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Holiday with he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sters</w:t>
            </w:r>
          </w:p>
          <w:p w14:paraId="7AC99E7F" w14:textId="3271F279" w:rsidR="00F65FCE" w:rsidRPr="0062669E" w:rsidRDefault="00F860E5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is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pier</w:t>
            </w:r>
          </w:p>
          <w:p w14:paraId="5F3D309E" w14:textId="77777777" w:rsidR="00F860E5" w:rsidRPr="0062669E" w:rsidRDefault="00F860E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nages he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</w:p>
          <w:p w14:paraId="2C20F4C3" w14:textId="77777777" w:rsidR="00F860E5" w:rsidRPr="0062669E" w:rsidRDefault="00F860E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He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is getting back</w:t>
            </w:r>
          </w:p>
          <w:p w14:paraId="56D2A029" w14:textId="77777777" w:rsidR="00835AB9" w:rsidRPr="0062669E" w:rsidRDefault="00835AB9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ithout asking a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member</w:t>
            </w:r>
          </w:p>
          <w:p w14:paraId="589FCB4E" w14:textId="1BB8E47F" w:rsidR="00C4034A" w:rsidRPr="0062669E" w:rsidRDefault="00C4034A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elf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2835" w:type="dxa"/>
          </w:tcPr>
          <w:p w14:paraId="34C147A5" w14:textId="77777777" w:rsidR="00282B2A" w:rsidRPr="00C91A69" w:rsidRDefault="00282B2A" w:rsidP="00282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  <w:p w14:paraId="4C03E7E7" w14:textId="77777777" w:rsidR="00282B2A" w:rsidRPr="00C91A69" w:rsidRDefault="00282B2A" w:rsidP="00282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38456A1" w14:textId="77777777" w:rsidR="00282B2A" w:rsidRPr="00C91A69" w:rsidRDefault="00282B2A" w:rsidP="00282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1EB87C5" w14:textId="77777777" w:rsidR="00282B2A" w:rsidRPr="00C91A69" w:rsidRDefault="00282B2A" w:rsidP="00282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4B871B3F" w14:textId="77777777" w:rsidR="00282B2A" w:rsidRPr="00C91A69" w:rsidRDefault="00282B2A" w:rsidP="00282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BB32D6F" w14:textId="77777777" w:rsidR="00282B2A" w:rsidRPr="00C91A69" w:rsidRDefault="00282B2A" w:rsidP="00282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  <w:p w14:paraId="151E4027" w14:textId="77777777" w:rsidR="00282B2A" w:rsidRPr="00C91A69" w:rsidRDefault="00282B2A" w:rsidP="00282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7EAF716" w14:textId="15A6FB8D" w:rsidR="00835AB9" w:rsidRPr="00C91A69" w:rsidRDefault="005858FC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6C1FA1" w:rsidRPr="00C91A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r w:rsidR="006C1FA1" w:rsidRPr="00C91A6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5474B21" w14:textId="6CE9190C" w:rsidR="005858FC" w:rsidRPr="00C91A69" w:rsidRDefault="005858FC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6BF5559C" w14:textId="77777777" w:rsidR="00575109" w:rsidRPr="0062669E" w:rsidRDefault="0099370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itive emotion</w:t>
            </w:r>
          </w:p>
          <w:p w14:paraId="7DF5E907" w14:textId="77777777" w:rsidR="0099370A" w:rsidRPr="0062669E" w:rsidRDefault="0099370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, Friends</w:t>
            </w:r>
          </w:p>
          <w:p w14:paraId="7BA679F3" w14:textId="77777777" w:rsidR="0099370A" w:rsidRPr="0062669E" w:rsidRDefault="0099370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729674B9" w14:textId="1AC146BA" w:rsidR="0099370A" w:rsidRPr="0062669E" w:rsidRDefault="0099370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494DB7A1" w14:textId="77777777" w:rsidR="0099370A" w:rsidRPr="0062669E" w:rsidRDefault="0099370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0F7BAC70" w14:textId="77777777" w:rsidR="0099370A" w:rsidRPr="0062669E" w:rsidRDefault="0099370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ative emotion</w:t>
            </w:r>
          </w:p>
          <w:p w14:paraId="3F2B58B6" w14:textId="77777777" w:rsidR="0099370A" w:rsidRPr="0062669E" w:rsidRDefault="0099370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63D2BD8C" w14:textId="77777777" w:rsidR="0099370A" w:rsidRPr="0062669E" w:rsidRDefault="0099370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  <w:p w14:paraId="4F1C5523" w14:textId="7F1B8568" w:rsidR="00C4034A" w:rsidRPr="0062669E" w:rsidRDefault="00C4034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</w:tc>
      </w:tr>
      <w:tr w:rsidR="00575109" w:rsidRPr="0062669E" w14:paraId="5D075082" w14:textId="0CFAFE0E" w:rsidTr="002A0A71">
        <w:tc>
          <w:tcPr>
            <w:tcW w:w="1843" w:type="dxa"/>
          </w:tcPr>
          <w:p w14:paraId="3375A119" w14:textId="4DCAA5B2" w:rsidR="00575109" w:rsidRPr="0062669E" w:rsidRDefault="00105550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P17</w:t>
            </w:r>
          </w:p>
        </w:tc>
        <w:tc>
          <w:tcPr>
            <w:tcW w:w="5245" w:type="dxa"/>
          </w:tcPr>
          <w:p w14:paraId="672DA95B" w14:textId="370ACA38" w:rsidR="00575109" w:rsidRPr="0062669E" w:rsidRDefault="00012BA9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vourite</w:t>
            </w:r>
          </w:p>
          <w:p w14:paraId="04A58AAE" w14:textId="77777777" w:rsidR="00012BA9" w:rsidRPr="0062669E" w:rsidRDefault="000C25E6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ill have met new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ends</w:t>
            </w:r>
          </w:p>
          <w:p w14:paraId="0180C29C" w14:textId="662560CB" w:rsidR="000B46C3" w:rsidRPr="0062669E" w:rsidRDefault="000B46C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ill still b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ends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</w:p>
          <w:p w14:paraId="24398AF6" w14:textId="77777777" w:rsidR="00E60163" w:rsidRPr="0062669E" w:rsidRDefault="00E6016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be shy</w:t>
            </w:r>
          </w:p>
          <w:p w14:paraId="26A4C8E4" w14:textId="77777777" w:rsidR="00E60163" w:rsidRPr="0062669E" w:rsidRDefault="00E6016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Continue to do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deeds</w:t>
            </w:r>
          </w:p>
          <w:p w14:paraId="504752B3" w14:textId="77777777" w:rsidR="003A6B45" w:rsidRPr="0062669E" w:rsidRDefault="003A6B45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age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  <w:p w14:paraId="42B2189E" w14:textId="6F777582" w:rsidR="003A6B45" w:rsidRPr="0062669E" w:rsidRDefault="00F651D0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Fight through he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</w:p>
        </w:tc>
        <w:tc>
          <w:tcPr>
            <w:tcW w:w="2835" w:type="dxa"/>
          </w:tcPr>
          <w:p w14:paraId="37722A94" w14:textId="0529ADBE" w:rsidR="000C25E6" w:rsidRPr="00C91A69" w:rsidRDefault="006C1FA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716FD0B9" w14:textId="78C537C2" w:rsidR="006C1FA1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3D69EACE" w14:textId="77777777" w:rsidR="006C1FA1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091C1460" w14:textId="77777777" w:rsidR="006C1FA1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16BE2204" w14:textId="77777777" w:rsidR="006C1FA1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5F3981B7" w14:textId="77777777" w:rsidR="006C1FA1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45674BC0" w14:textId="59727C76" w:rsidR="00F651D0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4678" w:type="dxa"/>
          </w:tcPr>
          <w:p w14:paraId="1BC96D53" w14:textId="77777777" w:rsidR="00575109" w:rsidRPr="0062669E" w:rsidRDefault="006A7EA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15E232AB" w14:textId="270CE3EA" w:rsidR="00D36C00" w:rsidRPr="0062669E" w:rsidRDefault="00D36C00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  <w:p w14:paraId="04D293B0" w14:textId="34670A60" w:rsidR="00D36C00" w:rsidRPr="0062669E" w:rsidRDefault="00D36C00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  <w:p w14:paraId="3946F534" w14:textId="77777777" w:rsidR="00D36C00" w:rsidRPr="0062669E" w:rsidRDefault="005D1AC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36C00" w:rsidRPr="0062669E">
              <w:rPr>
                <w:rFonts w:ascii="Times New Roman" w:hAnsi="Times New Roman" w:cs="Times New Roman"/>
                <w:sz w:val="24"/>
                <w:szCs w:val="24"/>
              </w:rPr>
              <w:t>ertaint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6E1D2B" w14:textId="77777777" w:rsidR="005D1ACA" w:rsidRPr="0062669E" w:rsidRDefault="005D1AC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69DCBB8F" w14:textId="77777777" w:rsidR="005D1ACA" w:rsidRPr="0062669E" w:rsidRDefault="005D1AC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amily, Family</w:t>
            </w:r>
          </w:p>
          <w:p w14:paraId="13F10680" w14:textId="61490C86" w:rsidR="005D1ACA" w:rsidRPr="0062669E" w:rsidRDefault="005D1AC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</w:tc>
      </w:tr>
      <w:tr w:rsidR="00C102AE" w:rsidRPr="0062669E" w14:paraId="6C8E0879" w14:textId="77777777" w:rsidTr="002A0A71">
        <w:tc>
          <w:tcPr>
            <w:tcW w:w="1843" w:type="dxa"/>
          </w:tcPr>
          <w:p w14:paraId="27755B42" w14:textId="687DE167" w:rsidR="00C102AE" w:rsidRPr="0062669E" w:rsidRDefault="00041FB2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CP23</w:t>
            </w:r>
          </w:p>
        </w:tc>
        <w:tc>
          <w:tcPr>
            <w:tcW w:w="5245" w:type="dxa"/>
          </w:tcPr>
          <w:p w14:paraId="174A2A01" w14:textId="2B8E5546" w:rsidR="0002482E" w:rsidRPr="0062669E" w:rsidRDefault="0002482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d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to plan</w:t>
            </w:r>
          </w:p>
          <w:p w14:paraId="72D6017E" w14:textId="77777777" w:rsidR="00C102AE" w:rsidRPr="0062669E" w:rsidRDefault="00D65B1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It is so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rd </w:t>
            </w:r>
          </w:p>
          <w:p w14:paraId="267C8E5A" w14:textId="77777777" w:rsidR="0002482E" w:rsidRPr="0062669E" w:rsidRDefault="0002482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Make a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  <w:p w14:paraId="5C3AB6EF" w14:textId="77DD77F0" w:rsidR="002560F5" w:rsidRPr="0062669E" w:rsidRDefault="0002482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Having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</w:t>
            </w:r>
          </w:p>
        </w:tc>
        <w:tc>
          <w:tcPr>
            <w:tcW w:w="2835" w:type="dxa"/>
          </w:tcPr>
          <w:p w14:paraId="3930FDEE" w14:textId="77777777" w:rsidR="006C1FA1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4907AC22" w14:textId="77777777" w:rsidR="006C1FA1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0E5D42F8" w14:textId="77777777" w:rsidR="006C1FA1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5388E55C" w14:textId="3C3D6598" w:rsidR="0002482E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4678" w:type="dxa"/>
          </w:tcPr>
          <w:p w14:paraId="5963163B" w14:textId="77777777" w:rsidR="00C102AE" w:rsidRPr="0062669E" w:rsidRDefault="00674CA2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627DF944" w14:textId="77777777" w:rsidR="00674CA2" w:rsidRPr="0062669E" w:rsidRDefault="00674CA2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54C1DAC0" w14:textId="77777777" w:rsidR="00674CA2" w:rsidRPr="0062669E" w:rsidRDefault="00674CA2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</w:p>
          <w:p w14:paraId="45D3E1E6" w14:textId="6A24DD82" w:rsidR="00674CA2" w:rsidRPr="0062669E" w:rsidRDefault="00674CA2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</w:p>
        </w:tc>
      </w:tr>
      <w:tr w:rsidR="00C102AE" w:rsidRPr="0062669E" w14:paraId="2959E75C" w14:textId="77777777" w:rsidTr="002A0A71">
        <w:tc>
          <w:tcPr>
            <w:tcW w:w="1843" w:type="dxa"/>
          </w:tcPr>
          <w:p w14:paraId="48D51F1A" w14:textId="3EDADA52" w:rsidR="00C102AE" w:rsidRPr="0062669E" w:rsidRDefault="00965BF0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CP28</w:t>
            </w:r>
          </w:p>
        </w:tc>
        <w:tc>
          <w:tcPr>
            <w:tcW w:w="5245" w:type="dxa"/>
          </w:tcPr>
          <w:p w14:paraId="4DF4BE31" w14:textId="77777777" w:rsidR="00C102AE" w:rsidRPr="0062669E" w:rsidRDefault="0045646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I am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peful</w:t>
            </w:r>
          </w:p>
          <w:p w14:paraId="3E442ECB" w14:textId="77777777" w:rsidR="0045646A" w:rsidRPr="0062669E" w:rsidRDefault="0045646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hich h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likes</w:t>
            </w:r>
          </w:p>
          <w:p w14:paraId="3F5836EB" w14:textId="77777777" w:rsidR="00D902AD" w:rsidRPr="0062669E" w:rsidRDefault="00D902AD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ry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bout looking</w:t>
            </w:r>
          </w:p>
          <w:p w14:paraId="252E509C" w14:textId="77777777" w:rsidR="00D902AD" w:rsidRPr="0062669E" w:rsidRDefault="00D902AD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ves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his job</w:t>
            </w:r>
          </w:p>
          <w:p w14:paraId="33170B47" w14:textId="1FD57DEE" w:rsidR="002B0130" w:rsidRPr="0062669E" w:rsidRDefault="002B0130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filling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relationship and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py</w:t>
            </w:r>
          </w:p>
        </w:tc>
        <w:tc>
          <w:tcPr>
            <w:tcW w:w="2835" w:type="dxa"/>
          </w:tcPr>
          <w:p w14:paraId="724301FF" w14:textId="77777777" w:rsidR="006C1FA1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4D629A4E" w14:textId="77777777" w:rsidR="006C1FA1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6D3543D9" w14:textId="7FE7F3A0" w:rsidR="00D902AD" w:rsidRPr="00C91A69" w:rsidRDefault="006C1FA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Yes [not]</w:t>
            </w:r>
          </w:p>
          <w:p w14:paraId="7E809627" w14:textId="77777777" w:rsidR="006C1FA1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16186CAD" w14:textId="77A6EF5E" w:rsidR="002B0130" w:rsidRPr="00C91A69" w:rsidRDefault="006C1FA1" w:rsidP="006C1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4678" w:type="dxa"/>
          </w:tcPr>
          <w:p w14:paraId="74F1360F" w14:textId="77777777" w:rsidR="00C102AE" w:rsidRPr="0062669E" w:rsidRDefault="00A82A7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7BF27FF9" w14:textId="77777777" w:rsidR="00A82A7A" w:rsidRPr="0062669E" w:rsidRDefault="00A82A7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415868C1" w14:textId="4345B51F" w:rsidR="00A82A7A" w:rsidRPr="0062669E" w:rsidRDefault="00A82A7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Anxiety, </w:t>
            </w:r>
            <w:r w:rsidR="000D790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egative emotion</w:t>
            </w:r>
          </w:p>
          <w:p w14:paraId="255F2DF6" w14:textId="77777777" w:rsidR="00A82A7A" w:rsidRPr="0062669E" w:rsidRDefault="00A82A7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420DE012" w14:textId="683E2E44" w:rsidR="00A82A7A" w:rsidRPr="0062669E" w:rsidRDefault="00A82A7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  <w:r w:rsidR="00426E82">
              <w:rPr>
                <w:rFonts w:ascii="Times New Roman" w:hAnsi="Times New Roman" w:cs="Times New Roman"/>
                <w:sz w:val="24"/>
                <w:szCs w:val="24"/>
              </w:rPr>
              <w:t xml:space="preserve"> (two occurrences)</w:t>
            </w:r>
          </w:p>
        </w:tc>
      </w:tr>
      <w:tr w:rsidR="00C102AE" w:rsidRPr="0062669E" w14:paraId="60EE547E" w14:textId="77777777" w:rsidTr="002A0A71">
        <w:tc>
          <w:tcPr>
            <w:tcW w:w="1843" w:type="dxa"/>
          </w:tcPr>
          <w:p w14:paraId="63EA57DA" w14:textId="636D8288" w:rsidR="00C102AE" w:rsidRPr="0062669E" w:rsidRDefault="00EB730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CP32</w:t>
            </w:r>
          </w:p>
        </w:tc>
        <w:tc>
          <w:tcPr>
            <w:tcW w:w="5245" w:type="dxa"/>
          </w:tcPr>
          <w:p w14:paraId="5AB52F41" w14:textId="77777777" w:rsidR="00C102AE" w:rsidRPr="0062669E" w:rsidRDefault="00EB730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Managing he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well</w:t>
            </w:r>
          </w:p>
          <w:p w14:paraId="2BED7E48" w14:textId="77777777" w:rsidR="005327D9" w:rsidRPr="0062669E" w:rsidRDefault="005327D9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In a profoundly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</w:p>
          <w:p w14:paraId="679DBA59" w14:textId="77777777" w:rsidR="004E491E" w:rsidRPr="0062669E" w:rsidRDefault="004E491E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Feel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</w:p>
          <w:p w14:paraId="1CE8C113" w14:textId="4AE1E4F0" w:rsidR="00885003" w:rsidRPr="0062669E" w:rsidRDefault="004E491E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Meets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eat friends</w:t>
            </w:r>
          </w:p>
          <w:p w14:paraId="075559DB" w14:textId="5352BA77" w:rsidR="00A33381" w:rsidRPr="0062669E" w:rsidRDefault="00A3338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’ll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rn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how to</w:t>
            </w:r>
          </w:p>
          <w:p w14:paraId="7306E5EE" w14:textId="77777777" w:rsidR="00885003" w:rsidRPr="0062669E" w:rsidRDefault="00257D5B" w:rsidP="00CB39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welling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on he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</w:p>
          <w:p w14:paraId="6F648038" w14:textId="77777777" w:rsidR="000E0E24" w:rsidRPr="0062669E" w:rsidRDefault="000E0E24" w:rsidP="00CB39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ho takes he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</w:p>
          <w:p w14:paraId="1CE84C9D" w14:textId="77777777" w:rsidR="00E60BBE" w:rsidRPr="0062669E" w:rsidRDefault="00E60BBE" w:rsidP="00CB3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n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that she has</w:t>
            </w:r>
          </w:p>
          <w:p w14:paraId="303943C7" w14:textId="2B00D484" w:rsidR="00E60BBE" w:rsidRPr="0062669E" w:rsidRDefault="00E60BBE" w:rsidP="00CB3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ill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fect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the way she</w:t>
            </w:r>
          </w:p>
        </w:tc>
        <w:tc>
          <w:tcPr>
            <w:tcW w:w="2835" w:type="dxa"/>
          </w:tcPr>
          <w:p w14:paraId="592ED609" w14:textId="608F59C4" w:rsidR="00C102AE" w:rsidRPr="00C91A69" w:rsidRDefault="000D7905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7AEA77EF" w14:textId="12C37D2B" w:rsidR="005327D9" w:rsidRPr="00C91A69" w:rsidRDefault="00D201C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76F62737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33416DC5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7B4795FE" w14:textId="4A837A5A" w:rsidR="00885003" w:rsidRPr="00C91A69" w:rsidRDefault="00D201C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Yes [without]</w:t>
            </w:r>
          </w:p>
          <w:p w14:paraId="4C0ABEE2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2E7044B3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4134AECB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FE9ED41" w14:textId="24AA251C" w:rsidR="00E60BBE" w:rsidRPr="00C91A69" w:rsidRDefault="00D201C8" w:rsidP="00BE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081D5FAE" w14:textId="77777777" w:rsidR="00C102AE" w:rsidRPr="0062669E" w:rsidRDefault="00393F9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737BF81D" w14:textId="77777777" w:rsidR="00F62658" w:rsidRPr="0062669E" w:rsidRDefault="00F6265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6125FB9C" w14:textId="77777777" w:rsidR="00F62658" w:rsidRPr="0062669E" w:rsidRDefault="00F6265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64E8052C" w14:textId="77777777" w:rsidR="00F62658" w:rsidRPr="0062669E" w:rsidRDefault="00F6265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, Friends</w:t>
            </w:r>
          </w:p>
          <w:p w14:paraId="4838C3ED" w14:textId="4578C8F3" w:rsidR="00A33381" w:rsidRPr="0062669E" w:rsidRDefault="00E52C2B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Insight </w:t>
            </w:r>
          </w:p>
          <w:p w14:paraId="203B1B00" w14:textId="673973C0" w:rsidR="00250F40" w:rsidRPr="0062669E" w:rsidRDefault="000E0E24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Insight, </w:t>
            </w:r>
            <w:r w:rsidR="00250F40"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2214B57B" w14:textId="77777777" w:rsidR="00F62658" w:rsidRPr="0062669E" w:rsidRDefault="000E0E24" w:rsidP="00CB3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62658" w:rsidRPr="0062669E">
              <w:rPr>
                <w:rFonts w:ascii="Times New Roman" w:hAnsi="Times New Roman" w:cs="Times New Roman"/>
                <w:sz w:val="24"/>
                <w:szCs w:val="24"/>
              </w:rPr>
              <w:t>egative emotion</w:t>
            </w:r>
          </w:p>
          <w:p w14:paraId="558CE2AA" w14:textId="77777777" w:rsidR="00E60BBE" w:rsidRPr="0062669E" w:rsidRDefault="00E60BBE" w:rsidP="00CB3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6C3FA6C9" w14:textId="3119C886" w:rsidR="00E60BBE" w:rsidRPr="0062669E" w:rsidRDefault="00E60BBE" w:rsidP="00CB3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Causation</w:t>
            </w:r>
          </w:p>
        </w:tc>
      </w:tr>
      <w:tr w:rsidR="00C102AE" w:rsidRPr="0062669E" w14:paraId="1ADC66E4" w14:textId="77777777" w:rsidTr="002A0A71">
        <w:tc>
          <w:tcPr>
            <w:tcW w:w="1843" w:type="dxa"/>
          </w:tcPr>
          <w:p w14:paraId="322C6022" w14:textId="51CF11A8" w:rsidR="00C102AE" w:rsidRPr="0062669E" w:rsidRDefault="006424FD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CP38</w:t>
            </w:r>
          </w:p>
        </w:tc>
        <w:tc>
          <w:tcPr>
            <w:tcW w:w="5245" w:type="dxa"/>
          </w:tcPr>
          <w:p w14:paraId="4FCD83AF" w14:textId="77777777" w:rsidR="00C102AE" w:rsidRPr="0062669E" w:rsidRDefault="007C5336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ke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to be a music producer</w:t>
            </w:r>
          </w:p>
          <w:p w14:paraId="2E769399" w14:textId="77777777" w:rsidR="007C5336" w:rsidRPr="0062669E" w:rsidRDefault="004F58A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d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due to he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n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and fatigue</w:t>
            </w:r>
          </w:p>
          <w:p w14:paraId="1B6E7054" w14:textId="77777777" w:rsidR="004F58AF" w:rsidRPr="0062669E" w:rsidRDefault="004F58AF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he will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ggle</w:t>
            </w:r>
          </w:p>
          <w:p w14:paraId="399A9093" w14:textId="77777777" w:rsidR="000E7609" w:rsidRPr="0062669E" w:rsidRDefault="000E7609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e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ends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do</w:t>
            </w:r>
          </w:p>
          <w:p w14:paraId="4E19CDC4" w14:textId="4EA6AC5B" w:rsidR="0070128A" w:rsidRPr="0062669E" w:rsidRDefault="00693C5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It then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uses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a flare up</w:t>
            </w:r>
          </w:p>
          <w:p w14:paraId="76D1AAE0" w14:textId="77777777" w:rsidR="00B61A92" w:rsidRPr="0062669E" w:rsidRDefault="00B61A92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can become extreme</w:t>
            </w:r>
          </w:p>
          <w:p w14:paraId="2B8C37A4" w14:textId="77777777" w:rsidR="007A7A67" w:rsidRPr="0062669E" w:rsidRDefault="007A7A6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ill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ggle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to live alone</w:t>
            </w:r>
          </w:p>
          <w:p w14:paraId="4FFADD7F" w14:textId="77777777" w:rsidR="007A7A67" w:rsidRPr="0062669E" w:rsidRDefault="007A7A6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ees her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ends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able to work</w:t>
            </w:r>
          </w:p>
          <w:p w14:paraId="241F587F" w14:textId="77777777" w:rsidR="007A7A67" w:rsidRPr="0062669E" w:rsidRDefault="007A7A6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social life</w:t>
            </w:r>
          </w:p>
          <w:p w14:paraId="6B70C394" w14:textId="614A9D5C" w:rsidR="007847FD" w:rsidRPr="0062669E" w:rsidRDefault="007847FD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ggles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physically</w:t>
            </w:r>
          </w:p>
        </w:tc>
        <w:tc>
          <w:tcPr>
            <w:tcW w:w="2835" w:type="dxa"/>
          </w:tcPr>
          <w:p w14:paraId="2505FDF7" w14:textId="5C271307" w:rsidR="00C102AE" w:rsidRPr="00C91A69" w:rsidRDefault="00D201C8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  <w:p w14:paraId="4A60A13E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2B6BF5FC" w14:textId="4D85C7D9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313B51A5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  <w:p w14:paraId="6BAFDE32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D44EB95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07FD714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3DAE51F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114C20A1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00BECB1" w14:textId="318EA511" w:rsidR="007847FD" w:rsidRPr="00C91A69" w:rsidRDefault="00D201C8" w:rsidP="00BE0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</w:tcPr>
          <w:p w14:paraId="1058D2BA" w14:textId="77777777" w:rsidR="00C102AE" w:rsidRPr="0062669E" w:rsidRDefault="00CB399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itive emotion</w:t>
            </w:r>
          </w:p>
          <w:p w14:paraId="00A89982" w14:textId="47C2EACA" w:rsidR="00CB3993" w:rsidRPr="0062669E" w:rsidRDefault="00CB399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  <w:r w:rsidR="005F2D30">
              <w:rPr>
                <w:rFonts w:ascii="Times New Roman" w:hAnsi="Times New Roman" w:cs="Times New Roman"/>
                <w:sz w:val="24"/>
                <w:szCs w:val="24"/>
              </w:rPr>
              <w:t xml:space="preserve"> (two occurrences)</w:t>
            </w:r>
          </w:p>
          <w:p w14:paraId="6B93DE6B" w14:textId="77777777" w:rsidR="00CB3993" w:rsidRPr="0062669E" w:rsidRDefault="00CB399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130BE693" w14:textId="74BEBAB8" w:rsidR="00CB3993" w:rsidRPr="0062669E" w:rsidRDefault="00CB399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iends</w:t>
            </w:r>
          </w:p>
          <w:p w14:paraId="731690F9" w14:textId="14388DA0" w:rsidR="00693C51" w:rsidRPr="0062669E" w:rsidRDefault="00693C5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Causation</w:t>
            </w:r>
          </w:p>
          <w:p w14:paraId="00779326" w14:textId="77777777" w:rsidR="00CB3993" w:rsidRPr="0062669E" w:rsidRDefault="00CB399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4CEC2F6D" w14:textId="77777777" w:rsidR="00CB3993" w:rsidRPr="0062669E" w:rsidRDefault="00CB399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2DFF7A41" w14:textId="0A12FF19" w:rsidR="00CB3993" w:rsidRPr="0062669E" w:rsidRDefault="00CB399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  <w:p w14:paraId="30DE3A4B" w14:textId="77777777" w:rsidR="00CB3993" w:rsidRPr="0062669E" w:rsidRDefault="00CB399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448419BE" w14:textId="6E7F9875" w:rsidR="00CB3993" w:rsidRPr="0062669E" w:rsidRDefault="00CB3993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</w:tc>
      </w:tr>
      <w:tr w:rsidR="004313C1" w:rsidRPr="0062669E" w14:paraId="0D9BD535" w14:textId="77777777" w:rsidTr="002A0A71">
        <w:tc>
          <w:tcPr>
            <w:tcW w:w="1843" w:type="dxa"/>
            <w:tcBorders>
              <w:bottom w:val="single" w:sz="4" w:space="0" w:color="auto"/>
            </w:tcBorders>
          </w:tcPr>
          <w:p w14:paraId="27EF4544" w14:textId="3E8403A4" w:rsidR="004313C1" w:rsidRPr="0062669E" w:rsidRDefault="004313C1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P</w:t>
            </w:r>
            <w:r w:rsidR="00425D86" w:rsidRPr="0062669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6873C312" w14:textId="5C956C1B" w:rsidR="00F72B86" w:rsidRPr="0062669E" w:rsidRDefault="00F72B86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t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got my degree</w:t>
            </w:r>
          </w:p>
          <w:p w14:paraId="307CFE4A" w14:textId="27259938" w:rsidR="004313C1" w:rsidRPr="0062669E" w:rsidRDefault="0084397E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Best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end</w:t>
            </w:r>
          </w:p>
          <w:p w14:paraId="45AC83AF" w14:textId="255C26D0" w:rsidR="00E0585D" w:rsidRPr="0062669E" w:rsidRDefault="00E0585D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it was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fficult </w:t>
            </w:r>
          </w:p>
          <w:p w14:paraId="091170AD" w14:textId="32B003CA" w:rsidR="00B80D6A" w:rsidRPr="0062669E" w:rsidRDefault="00B80D6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t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I can work from home</w:t>
            </w:r>
          </w:p>
          <w:p w14:paraId="21982861" w14:textId="6D7F24DE" w:rsidR="00B80D6A" w:rsidRPr="0062669E" w:rsidRDefault="009224E8" w:rsidP="00D114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When I’m feeling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</w:t>
            </w:r>
          </w:p>
          <w:p w14:paraId="4D521997" w14:textId="42E0C3C8" w:rsidR="00574027" w:rsidRPr="0062669E" w:rsidRDefault="0057402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ke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 to be in an office around people</w:t>
            </w:r>
          </w:p>
          <w:p w14:paraId="42983256" w14:textId="3F785ED7" w:rsidR="00574027" w:rsidRPr="0062669E" w:rsidRDefault="00E33BD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t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I’ve f</w:t>
            </w:r>
            <w:r w:rsidR="00574027" w:rsidRPr="0062669E">
              <w:rPr>
                <w:rFonts w:ascii="Times New Roman" w:hAnsi="Times New Roman" w:cs="Times New Roman"/>
                <w:sz w:val="24"/>
                <w:szCs w:val="24"/>
              </w:rPr>
              <w:t>ound a job I</w:t>
            </w:r>
            <w:r w:rsidR="00574027"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ike</w:t>
            </w:r>
          </w:p>
          <w:p w14:paraId="2141188C" w14:textId="4BFE019B" w:rsidR="00574027" w:rsidRPr="0062669E" w:rsidRDefault="00574027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od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support system of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iends </w:t>
            </w: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6266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C2B34BE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D8D4824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DA788BB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DF867E3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BF54F23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03CADC7E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0E9B349" w14:textId="77777777" w:rsidR="00D201C8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9577A57" w14:textId="15D8DBDB" w:rsidR="00574027" w:rsidRPr="00C91A69" w:rsidRDefault="00D201C8" w:rsidP="00D201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A6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FA0FD1D" w14:textId="77777777" w:rsidR="00F72B86" w:rsidRPr="0062669E" w:rsidRDefault="00F72B86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Differentiation </w:t>
            </w:r>
          </w:p>
          <w:p w14:paraId="238D3293" w14:textId="04B7EC0D" w:rsidR="004313C1" w:rsidRPr="0062669E" w:rsidRDefault="00D74E72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  <w:r w:rsidR="00D30B7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1BE1FC19" w14:textId="0FC57B29" w:rsidR="00E0585D" w:rsidRPr="0062669E" w:rsidRDefault="00E0585D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Negative emotion</w:t>
            </w:r>
          </w:p>
          <w:p w14:paraId="0C8D6AFA" w14:textId="7D560BF4" w:rsidR="00B80D6A" w:rsidRPr="0062669E" w:rsidRDefault="00B80D6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Differentiation </w:t>
            </w:r>
          </w:p>
          <w:p w14:paraId="44D7C73E" w14:textId="77777777" w:rsidR="00D74E72" w:rsidRPr="0062669E" w:rsidRDefault="00D74E72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79299DB6" w14:textId="77777777" w:rsidR="00D74E72" w:rsidRPr="0062669E" w:rsidRDefault="00D74E72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142ACEDD" w14:textId="037CBCEA" w:rsidR="00D74E72" w:rsidRPr="0062669E" w:rsidRDefault="00E33BDA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 xml:space="preserve">Differentiation, </w:t>
            </w:r>
            <w:r w:rsidR="00D74E72" w:rsidRPr="0062669E">
              <w:rPr>
                <w:rFonts w:ascii="Times New Roman" w:hAnsi="Times New Roman" w:cs="Times New Roman"/>
                <w:sz w:val="24"/>
                <w:szCs w:val="24"/>
              </w:rPr>
              <w:t>Positive emotion</w:t>
            </w:r>
          </w:p>
          <w:p w14:paraId="0BFD4063" w14:textId="41D74E37" w:rsidR="00D74E72" w:rsidRPr="0062669E" w:rsidRDefault="00D74E72" w:rsidP="00D1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69E">
              <w:rPr>
                <w:rFonts w:ascii="Times New Roman" w:hAnsi="Times New Roman" w:cs="Times New Roman"/>
                <w:sz w:val="24"/>
                <w:szCs w:val="24"/>
              </w:rPr>
              <w:t>Positive emotion, Friends, Family</w:t>
            </w:r>
          </w:p>
        </w:tc>
      </w:tr>
    </w:tbl>
    <w:p w14:paraId="426147EB" w14:textId="77777777" w:rsidR="00E051BB" w:rsidRPr="0062669E" w:rsidRDefault="00E051BB">
      <w:pPr>
        <w:rPr>
          <w:rFonts w:ascii="Times New Roman" w:hAnsi="Times New Roman" w:cs="Times New Roman"/>
          <w:sz w:val="24"/>
          <w:szCs w:val="24"/>
        </w:rPr>
      </w:pPr>
    </w:p>
    <w:p w14:paraId="378133C4" w14:textId="18F2DCBC" w:rsidR="00614145" w:rsidRPr="0062669E" w:rsidRDefault="00517A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="006B2669">
        <w:rPr>
          <w:rFonts w:ascii="Times New Roman" w:hAnsi="Times New Roman" w:cs="Times New Roman"/>
          <w:sz w:val="24"/>
          <w:szCs w:val="24"/>
        </w:rPr>
        <w:t>Examples of 20 randomly sampled responses across both groups (n=10 responses from parents of adolescents with CRPS and n=10 responses from parents of pain-free adolescents</w:t>
      </w:r>
      <w:r w:rsidR="00CD0873">
        <w:rPr>
          <w:rFonts w:ascii="Times New Roman" w:hAnsi="Times New Roman" w:cs="Times New Roman"/>
          <w:sz w:val="24"/>
          <w:szCs w:val="24"/>
        </w:rPr>
        <w:t>) to examine presence of negations in relation to the relevant LIWC categories.</w:t>
      </w:r>
    </w:p>
    <w:sectPr w:rsidR="00614145" w:rsidRPr="0062669E" w:rsidSect="006266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436"/>
    <w:rsid w:val="00012BA9"/>
    <w:rsid w:val="00017D69"/>
    <w:rsid w:val="00023D2D"/>
    <w:rsid w:val="0002482E"/>
    <w:rsid w:val="00041FB2"/>
    <w:rsid w:val="00047C35"/>
    <w:rsid w:val="00062458"/>
    <w:rsid w:val="00065BB4"/>
    <w:rsid w:val="00080747"/>
    <w:rsid w:val="000A2FD7"/>
    <w:rsid w:val="000A56C3"/>
    <w:rsid w:val="000B46C3"/>
    <w:rsid w:val="000C25E6"/>
    <w:rsid w:val="000D7905"/>
    <w:rsid w:val="000E0E24"/>
    <w:rsid w:val="000E3721"/>
    <w:rsid w:val="000E734A"/>
    <w:rsid w:val="000E7609"/>
    <w:rsid w:val="000F35FC"/>
    <w:rsid w:val="001012F9"/>
    <w:rsid w:val="001054CB"/>
    <w:rsid w:val="00105550"/>
    <w:rsid w:val="0012095B"/>
    <w:rsid w:val="00121A56"/>
    <w:rsid w:val="00130BA3"/>
    <w:rsid w:val="001346FC"/>
    <w:rsid w:val="0013507D"/>
    <w:rsid w:val="0014208C"/>
    <w:rsid w:val="001434AB"/>
    <w:rsid w:val="00166C9C"/>
    <w:rsid w:val="001B3343"/>
    <w:rsid w:val="001C6C02"/>
    <w:rsid w:val="001F1C1D"/>
    <w:rsid w:val="001F4D11"/>
    <w:rsid w:val="00220D5F"/>
    <w:rsid w:val="00231DFF"/>
    <w:rsid w:val="00236775"/>
    <w:rsid w:val="00237A9B"/>
    <w:rsid w:val="00246995"/>
    <w:rsid w:val="00250F40"/>
    <w:rsid w:val="002560F5"/>
    <w:rsid w:val="00257D5B"/>
    <w:rsid w:val="00262476"/>
    <w:rsid w:val="00266F78"/>
    <w:rsid w:val="00271C58"/>
    <w:rsid w:val="00282B2A"/>
    <w:rsid w:val="002A0A71"/>
    <w:rsid w:val="002B0130"/>
    <w:rsid w:val="002B6C12"/>
    <w:rsid w:val="002B789D"/>
    <w:rsid w:val="002D655E"/>
    <w:rsid w:val="002D77C6"/>
    <w:rsid w:val="002E4C37"/>
    <w:rsid w:val="002E4F7E"/>
    <w:rsid w:val="002F6216"/>
    <w:rsid w:val="00304E2E"/>
    <w:rsid w:val="0031083E"/>
    <w:rsid w:val="00331AEA"/>
    <w:rsid w:val="00367AC9"/>
    <w:rsid w:val="003742A9"/>
    <w:rsid w:val="00393F91"/>
    <w:rsid w:val="003A6B45"/>
    <w:rsid w:val="003C18A2"/>
    <w:rsid w:val="003C5AB4"/>
    <w:rsid w:val="003C679D"/>
    <w:rsid w:val="003F2284"/>
    <w:rsid w:val="003F5DD8"/>
    <w:rsid w:val="0041672C"/>
    <w:rsid w:val="00425D86"/>
    <w:rsid w:val="004268D3"/>
    <w:rsid w:val="00426E82"/>
    <w:rsid w:val="004313C1"/>
    <w:rsid w:val="00433851"/>
    <w:rsid w:val="004402E6"/>
    <w:rsid w:val="004505A4"/>
    <w:rsid w:val="0045646A"/>
    <w:rsid w:val="00476A15"/>
    <w:rsid w:val="00476B88"/>
    <w:rsid w:val="00486595"/>
    <w:rsid w:val="00497ACA"/>
    <w:rsid w:val="004C34C4"/>
    <w:rsid w:val="004E491E"/>
    <w:rsid w:val="004F19F0"/>
    <w:rsid w:val="004F58AF"/>
    <w:rsid w:val="00517A0D"/>
    <w:rsid w:val="005327D9"/>
    <w:rsid w:val="005336CF"/>
    <w:rsid w:val="005712B2"/>
    <w:rsid w:val="00574027"/>
    <w:rsid w:val="00575109"/>
    <w:rsid w:val="00583CCA"/>
    <w:rsid w:val="005858FC"/>
    <w:rsid w:val="00594CA1"/>
    <w:rsid w:val="005B4841"/>
    <w:rsid w:val="005B7C20"/>
    <w:rsid w:val="005D1ACA"/>
    <w:rsid w:val="005D4E79"/>
    <w:rsid w:val="005E6BCB"/>
    <w:rsid w:val="005F2D30"/>
    <w:rsid w:val="005F6222"/>
    <w:rsid w:val="00614145"/>
    <w:rsid w:val="0061512D"/>
    <w:rsid w:val="0062669E"/>
    <w:rsid w:val="006273C8"/>
    <w:rsid w:val="006424FD"/>
    <w:rsid w:val="00643BFF"/>
    <w:rsid w:val="006544B1"/>
    <w:rsid w:val="006605C6"/>
    <w:rsid w:val="00665F2B"/>
    <w:rsid w:val="006664DF"/>
    <w:rsid w:val="00674CA2"/>
    <w:rsid w:val="006762FD"/>
    <w:rsid w:val="006833CD"/>
    <w:rsid w:val="006837CE"/>
    <w:rsid w:val="00690BDA"/>
    <w:rsid w:val="00691AE3"/>
    <w:rsid w:val="00693C51"/>
    <w:rsid w:val="006A1683"/>
    <w:rsid w:val="006A7EA1"/>
    <w:rsid w:val="006B2669"/>
    <w:rsid w:val="006B720C"/>
    <w:rsid w:val="006C0B5F"/>
    <w:rsid w:val="006C1FA1"/>
    <w:rsid w:val="006D5D98"/>
    <w:rsid w:val="006D683A"/>
    <w:rsid w:val="006E113E"/>
    <w:rsid w:val="006E67AB"/>
    <w:rsid w:val="006E6A3C"/>
    <w:rsid w:val="006F7622"/>
    <w:rsid w:val="0070128A"/>
    <w:rsid w:val="007144E3"/>
    <w:rsid w:val="00715B06"/>
    <w:rsid w:val="00717BCC"/>
    <w:rsid w:val="00740F98"/>
    <w:rsid w:val="007528A6"/>
    <w:rsid w:val="00765CDC"/>
    <w:rsid w:val="00771D87"/>
    <w:rsid w:val="007847FD"/>
    <w:rsid w:val="00786BBF"/>
    <w:rsid w:val="00792FCD"/>
    <w:rsid w:val="007954BB"/>
    <w:rsid w:val="007A0CFC"/>
    <w:rsid w:val="007A226A"/>
    <w:rsid w:val="007A7A67"/>
    <w:rsid w:val="007B0158"/>
    <w:rsid w:val="007B208A"/>
    <w:rsid w:val="007B2DA6"/>
    <w:rsid w:val="007C5336"/>
    <w:rsid w:val="007D06EB"/>
    <w:rsid w:val="007D5DDC"/>
    <w:rsid w:val="007E5C06"/>
    <w:rsid w:val="008357B2"/>
    <w:rsid w:val="00835AB9"/>
    <w:rsid w:val="00840F1B"/>
    <w:rsid w:val="0084397E"/>
    <w:rsid w:val="00853058"/>
    <w:rsid w:val="00877126"/>
    <w:rsid w:val="00885003"/>
    <w:rsid w:val="00892CB0"/>
    <w:rsid w:val="008B492E"/>
    <w:rsid w:val="008B7DD3"/>
    <w:rsid w:val="008B7F67"/>
    <w:rsid w:val="008E07DF"/>
    <w:rsid w:val="008E3330"/>
    <w:rsid w:val="008E587A"/>
    <w:rsid w:val="00905C47"/>
    <w:rsid w:val="0091465A"/>
    <w:rsid w:val="00915EC9"/>
    <w:rsid w:val="009224E8"/>
    <w:rsid w:val="00924D0D"/>
    <w:rsid w:val="00927DBF"/>
    <w:rsid w:val="00930FBF"/>
    <w:rsid w:val="00935490"/>
    <w:rsid w:val="00954976"/>
    <w:rsid w:val="009621D3"/>
    <w:rsid w:val="00965BF0"/>
    <w:rsid w:val="0099370A"/>
    <w:rsid w:val="009957B0"/>
    <w:rsid w:val="009D5C60"/>
    <w:rsid w:val="009F1963"/>
    <w:rsid w:val="009F2625"/>
    <w:rsid w:val="009F6442"/>
    <w:rsid w:val="009F7018"/>
    <w:rsid w:val="00A065DB"/>
    <w:rsid w:val="00A131EF"/>
    <w:rsid w:val="00A14D99"/>
    <w:rsid w:val="00A33381"/>
    <w:rsid w:val="00A4407D"/>
    <w:rsid w:val="00A4548A"/>
    <w:rsid w:val="00A46E6F"/>
    <w:rsid w:val="00A52114"/>
    <w:rsid w:val="00A560F1"/>
    <w:rsid w:val="00A62A16"/>
    <w:rsid w:val="00A67B17"/>
    <w:rsid w:val="00A82A7A"/>
    <w:rsid w:val="00B0110C"/>
    <w:rsid w:val="00B045A6"/>
    <w:rsid w:val="00B22AE6"/>
    <w:rsid w:val="00B34C02"/>
    <w:rsid w:val="00B3768D"/>
    <w:rsid w:val="00B51824"/>
    <w:rsid w:val="00B61A92"/>
    <w:rsid w:val="00B6325C"/>
    <w:rsid w:val="00B7157F"/>
    <w:rsid w:val="00B7706E"/>
    <w:rsid w:val="00B80D6A"/>
    <w:rsid w:val="00B977F7"/>
    <w:rsid w:val="00BA4F6E"/>
    <w:rsid w:val="00BA6D58"/>
    <w:rsid w:val="00BA7331"/>
    <w:rsid w:val="00BE039C"/>
    <w:rsid w:val="00BE35E7"/>
    <w:rsid w:val="00C07EAE"/>
    <w:rsid w:val="00C102AE"/>
    <w:rsid w:val="00C31579"/>
    <w:rsid w:val="00C31E1C"/>
    <w:rsid w:val="00C4034A"/>
    <w:rsid w:val="00C4568A"/>
    <w:rsid w:val="00C83CE6"/>
    <w:rsid w:val="00C90085"/>
    <w:rsid w:val="00C91A69"/>
    <w:rsid w:val="00C95EAF"/>
    <w:rsid w:val="00CA206F"/>
    <w:rsid w:val="00CB2FB9"/>
    <w:rsid w:val="00CB3993"/>
    <w:rsid w:val="00CD0873"/>
    <w:rsid w:val="00CE32E7"/>
    <w:rsid w:val="00D004CB"/>
    <w:rsid w:val="00D0603A"/>
    <w:rsid w:val="00D11436"/>
    <w:rsid w:val="00D201C8"/>
    <w:rsid w:val="00D21105"/>
    <w:rsid w:val="00D30B7E"/>
    <w:rsid w:val="00D34D46"/>
    <w:rsid w:val="00D36C00"/>
    <w:rsid w:val="00D52A7E"/>
    <w:rsid w:val="00D54895"/>
    <w:rsid w:val="00D63616"/>
    <w:rsid w:val="00D65B14"/>
    <w:rsid w:val="00D65F2D"/>
    <w:rsid w:val="00D74E72"/>
    <w:rsid w:val="00D8145A"/>
    <w:rsid w:val="00D902AD"/>
    <w:rsid w:val="00DA5360"/>
    <w:rsid w:val="00DA67F7"/>
    <w:rsid w:val="00DB1784"/>
    <w:rsid w:val="00DD1A19"/>
    <w:rsid w:val="00DD1D68"/>
    <w:rsid w:val="00DE7D6F"/>
    <w:rsid w:val="00DF379C"/>
    <w:rsid w:val="00E0471A"/>
    <w:rsid w:val="00E051BB"/>
    <w:rsid w:val="00E0585D"/>
    <w:rsid w:val="00E12A22"/>
    <w:rsid w:val="00E2128E"/>
    <w:rsid w:val="00E26840"/>
    <w:rsid w:val="00E33BDA"/>
    <w:rsid w:val="00E34023"/>
    <w:rsid w:val="00E446D8"/>
    <w:rsid w:val="00E46840"/>
    <w:rsid w:val="00E52C2B"/>
    <w:rsid w:val="00E60163"/>
    <w:rsid w:val="00E60BBE"/>
    <w:rsid w:val="00E8651A"/>
    <w:rsid w:val="00E93421"/>
    <w:rsid w:val="00EB6612"/>
    <w:rsid w:val="00EB7301"/>
    <w:rsid w:val="00EE31FD"/>
    <w:rsid w:val="00EE4B4F"/>
    <w:rsid w:val="00EF0898"/>
    <w:rsid w:val="00EF0CD9"/>
    <w:rsid w:val="00EF0D1D"/>
    <w:rsid w:val="00F1226F"/>
    <w:rsid w:val="00F22F59"/>
    <w:rsid w:val="00F45AE7"/>
    <w:rsid w:val="00F55705"/>
    <w:rsid w:val="00F62658"/>
    <w:rsid w:val="00F651D0"/>
    <w:rsid w:val="00F65508"/>
    <w:rsid w:val="00F65FCE"/>
    <w:rsid w:val="00F72B86"/>
    <w:rsid w:val="00F75137"/>
    <w:rsid w:val="00F860E5"/>
    <w:rsid w:val="00F905D1"/>
    <w:rsid w:val="00F969D1"/>
    <w:rsid w:val="00F97259"/>
    <w:rsid w:val="00FC107A"/>
    <w:rsid w:val="00FD1607"/>
    <w:rsid w:val="00FD3F57"/>
    <w:rsid w:val="00FF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79266"/>
  <w15:chartTrackingRefBased/>
  <w15:docId w15:val="{90DFB4EA-4A27-404A-9645-27E6C3F89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14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4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4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4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4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4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4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4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4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4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4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4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4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4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4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4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4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4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4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4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4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4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4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4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4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4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4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4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4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1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5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C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C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79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CB4F0-9431-4C67-89C8-7364E1E54BD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069</Words>
  <Characters>609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arkinson</dc:creator>
  <cp:keywords/>
  <dc:description/>
  <cp:lastModifiedBy>Amy Parkinson</cp:lastModifiedBy>
  <cp:revision>21</cp:revision>
  <dcterms:created xsi:type="dcterms:W3CDTF">2025-05-28T19:16:00Z</dcterms:created>
  <dcterms:modified xsi:type="dcterms:W3CDTF">2025-06-04T18:28:00Z</dcterms:modified>
</cp:coreProperties>
</file>